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B26AD7" w14:textId="77777777" w:rsidR="009B620E" w:rsidRDefault="00897AAB">
      <w:pPr>
        <w:pStyle w:val="Heading1"/>
      </w:pPr>
      <w:bookmarkStart w:id="0" w:name="_oixu05h3swso" w:colFirst="0" w:colLast="0"/>
      <w:bookmarkEnd w:id="0"/>
      <w:proofErr w:type="spellStart"/>
      <w:r>
        <w:rPr>
          <w:sz w:val="24"/>
          <w:szCs w:val="24"/>
        </w:rPr>
        <w:t>SUPPLEMENTAR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ATERIALS</w:t>
      </w:r>
      <w:proofErr w:type="spellEnd"/>
    </w:p>
    <w:p w14:paraId="23B97CDE" w14:textId="77777777" w:rsidR="009B620E" w:rsidRDefault="009B620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14:paraId="1DF8246C" w14:textId="77777777" w:rsidR="009B620E" w:rsidRDefault="009B620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14:paraId="5399F98E" w14:textId="77777777" w:rsidR="009B620E" w:rsidRDefault="00897AAB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eature </w:t>
      </w:r>
      <w:proofErr w:type="spellStart"/>
      <w:r>
        <w:rPr>
          <w:b/>
          <w:sz w:val="24"/>
          <w:szCs w:val="24"/>
        </w:rPr>
        <w:t>selection</w:t>
      </w:r>
      <w:proofErr w:type="spellEnd"/>
      <w:r>
        <w:rPr>
          <w:b/>
          <w:sz w:val="24"/>
          <w:szCs w:val="24"/>
        </w:rPr>
        <w:t xml:space="preserve"> with </w:t>
      </w:r>
      <w:proofErr w:type="spellStart"/>
      <w:r>
        <w:rPr>
          <w:b/>
          <w:sz w:val="24"/>
          <w:szCs w:val="24"/>
        </w:rPr>
        <w:t>vector-symbolic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architectures</w:t>
      </w:r>
      <w:proofErr w:type="spellEnd"/>
      <w:r>
        <w:rPr>
          <w:b/>
          <w:sz w:val="24"/>
          <w:szCs w:val="24"/>
        </w:rPr>
        <w:t xml:space="preserve">: a case </w:t>
      </w:r>
      <w:proofErr w:type="spellStart"/>
      <w:r>
        <w:rPr>
          <w:b/>
          <w:sz w:val="24"/>
          <w:szCs w:val="24"/>
        </w:rPr>
        <w:t>study</w:t>
      </w:r>
      <w:proofErr w:type="spellEnd"/>
      <w:r>
        <w:rPr>
          <w:b/>
          <w:sz w:val="24"/>
          <w:szCs w:val="24"/>
        </w:rPr>
        <w:t xml:space="preserve"> on </w:t>
      </w:r>
      <w:proofErr w:type="spellStart"/>
      <w:r>
        <w:rPr>
          <w:b/>
          <w:sz w:val="24"/>
          <w:szCs w:val="24"/>
        </w:rPr>
        <w:t>microbial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profiles</w:t>
      </w:r>
      <w:proofErr w:type="spellEnd"/>
      <w:r>
        <w:rPr>
          <w:b/>
          <w:sz w:val="24"/>
          <w:szCs w:val="24"/>
        </w:rPr>
        <w:t xml:space="preserve"> of </w:t>
      </w:r>
      <w:proofErr w:type="spellStart"/>
      <w:r>
        <w:rPr>
          <w:b/>
          <w:sz w:val="24"/>
          <w:szCs w:val="24"/>
        </w:rPr>
        <w:t>shotgun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metagenomic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samples</w:t>
      </w:r>
      <w:proofErr w:type="spellEnd"/>
      <w:r>
        <w:rPr>
          <w:b/>
          <w:sz w:val="24"/>
          <w:szCs w:val="24"/>
        </w:rPr>
        <w:t xml:space="preserve"> of </w:t>
      </w:r>
      <w:proofErr w:type="spellStart"/>
      <w:r>
        <w:rPr>
          <w:b/>
          <w:sz w:val="24"/>
          <w:szCs w:val="24"/>
        </w:rPr>
        <w:t>colorectal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cancer</w:t>
      </w:r>
      <w:proofErr w:type="spellEnd"/>
    </w:p>
    <w:p w14:paraId="5507B0E0" w14:textId="77777777" w:rsidR="009B620E" w:rsidRDefault="009B620E">
      <w:pPr>
        <w:jc w:val="both"/>
      </w:pPr>
    </w:p>
    <w:p w14:paraId="2319579F" w14:textId="77777777" w:rsidR="009B620E" w:rsidRDefault="00897AAB">
      <w:pPr>
        <w:rPr>
          <w:vertAlign w:val="superscript"/>
        </w:rPr>
      </w:pPr>
      <w:r>
        <w:t>Fabio Cumbo</w:t>
      </w:r>
      <w:r>
        <w:rPr>
          <w:vertAlign w:val="superscript"/>
        </w:rPr>
        <w:t>1</w:t>
      </w:r>
      <w:r>
        <w:t xml:space="preserve">, Simone </w:t>
      </w:r>
      <w:proofErr w:type="spellStart"/>
      <w:r>
        <w:t>Truglia</w:t>
      </w:r>
      <w:r>
        <w:rPr>
          <w:vertAlign w:val="superscript"/>
        </w:rPr>
        <w:t>2</w:t>
      </w:r>
      <w:proofErr w:type="spellEnd"/>
      <w:r>
        <w:t xml:space="preserve">, Emanuel </w:t>
      </w:r>
      <w:proofErr w:type="spellStart"/>
      <w:r>
        <w:t>Weitschek</w:t>
      </w:r>
      <w:r>
        <w:rPr>
          <w:vertAlign w:val="superscript"/>
        </w:rPr>
        <w:t>2</w:t>
      </w:r>
      <w:proofErr w:type="spellEnd"/>
      <w:r>
        <w:t>, Daniel Blankenberg</w:t>
      </w:r>
      <w:r>
        <w:rPr>
          <w:vertAlign w:val="superscript"/>
        </w:rPr>
        <w:t>1,3,*</w:t>
      </w:r>
    </w:p>
    <w:p w14:paraId="1E4324DD" w14:textId="77777777" w:rsidR="009B620E" w:rsidRDefault="009B620E"/>
    <w:p w14:paraId="10E9EB4F" w14:textId="77777777" w:rsidR="009B620E" w:rsidRDefault="00897AAB">
      <w:r>
        <w:rPr>
          <w:vertAlign w:val="superscript"/>
        </w:rPr>
        <w:t xml:space="preserve">1 </w:t>
      </w:r>
      <w:r>
        <w:t xml:space="preserve">Center for </w:t>
      </w:r>
      <w:proofErr w:type="spellStart"/>
      <w:r>
        <w:t>Computational</w:t>
      </w:r>
      <w:proofErr w:type="spellEnd"/>
      <w:r>
        <w:t xml:space="preserve"> Life Sciences, Lerner </w:t>
      </w:r>
      <w:r>
        <w:t>Research Institute, Cleveland Clinic, Cleveland, OH, USA</w:t>
      </w:r>
    </w:p>
    <w:p w14:paraId="78F4F1F0" w14:textId="77777777" w:rsidR="009B620E" w:rsidRDefault="00897AAB">
      <w:r>
        <w:rPr>
          <w:vertAlign w:val="superscript"/>
        </w:rPr>
        <w:t xml:space="preserve">2 </w:t>
      </w:r>
      <w:r>
        <w:t xml:space="preserve">Department of Engineering, </w:t>
      </w:r>
      <w:proofErr w:type="spellStart"/>
      <w:r>
        <w:t>Uninettuno</w:t>
      </w:r>
      <w:proofErr w:type="spellEnd"/>
      <w:r>
        <w:t xml:space="preserve"> University, Rome, Italy</w:t>
      </w:r>
    </w:p>
    <w:p w14:paraId="67F285E3" w14:textId="77777777" w:rsidR="009B620E" w:rsidRDefault="00897AAB">
      <w:r>
        <w:rPr>
          <w:vertAlign w:val="superscript"/>
        </w:rPr>
        <w:t xml:space="preserve">3 </w:t>
      </w:r>
      <w:r>
        <w:t xml:space="preserve">Department of </w:t>
      </w:r>
      <w:proofErr w:type="spellStart"/>
      <w:r>
        <w:t>Molecular</w:t>
      </w:r>
      <w:proofErr w:type="spellEnd"/>
      <w:r>
        <w:t xml:space="preserve"> Medicine, Cleveland Clinic Lerner College of Medicine, Case Western Reserve University, Cleveland, OH, USA</w:t>
      </w:r>
    </w:p>
    <w:p w14:paraId="5E073F7D" w14:textId="77777777" w:rsidR="009B620E" w:rsidRDefault="009B620E">
      <w:pPr>
        <w:rPr>
          <w:vertAlign w:val="superscript"/>
        </w:rPr>
      </w:pPr>
    </w:p>
    <w:p w14:paraId="571B7913" w14:textId="77777777" w:rsidR="009B620E" w:rsidRDefault="00897AAB">
      <w:r>
        <w:rPr>
          <w:vertAlign w:val="superscript"/>
        </w:rPr>
        <w:t xml:space="preserve">* </w:t>
      </w:r>
      <w:r>
        <w:t xml:space="preserve">To </w:t>
      </w:r>
      <w:proofErr w:type="spellStart"/>
      <w:r>
        <w:t>whom</w:t>
      </w:r>
      <w:proofErr w:type="spellEnd"/>
      <w:r>
        <w:t xml:space="preserve"> </w:t>
      </w:r>
      <w:proofErr w:type="spellStart"/>
      <w:r>
        <w:t>correspondence</w:t>
      </w:r>
      <w:proofErr w:type="spellEnd"/>
      <w:r>
        <w:t xml:space="preserve"> </w:t>
      </w:r>
      <w:proofErr w:type="spellStart"/>
      <w:r>
        <w:t>should</w:t>
      </w:r>
      <w:proofErr w:type="spellEnd"/>
      <w:r>
        <w:t xml:space="preserve"> be </w:t>
      </w:r>
      <w:proofErr w:type="spellStart"/>
      <w:r>
        <w:t>addressed</w:t>
      </w:r>
      <w:proofErr w:type="spellEnd"/>
      <w:r>
        <w:t xml:space="preserve">. Email: </w:t>
      </w:r>
      <w:hyperlink r:id="rId7">
        <w:r w:rsidR="009B620E">
          <w:rPr>
            <w:u w:val="single"/>
          </w:rPr>
          <w:t>blanked2@ccf.org</w:t>
        </w:r>
      </w:hyperlink>
    </w:p>
    <w:p w14:paraId="54009F80" w14:textId="77777777" w:rsidR="009B620E" w:rsidRDefault="009B620E">
      <w:pPr>
        <w:jc w:val="both"/>
      </w:pPr>
    </w:p>
    <w:tbl>
      <w:tblPr>
        <w:tblW w:w="1046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0"/>
        <w:gridCol w:w="1026"/>
        <w:gridCol w:w="1350"/>
        <w:gridCol w:w="1438"/>
        <w:gridCol w:w="1638"/>
        <w:gridCol w:w="1463"/>
        <w:gridCol w:w="1600"/>
      </w:tblGrid>
      <w:tr w:rsidR="007C285D" w:rsidRPr="007C285D" w14:paraId="4006D816" w14:textId="77777777" w:rsidTr="00D311A9">
        <w:trPr>
          <w:divId w:val="1353220095"/>
          <w:trHeight w:val="300"/>
        </w:trPr>
        <w:tc>
          <w:tcPr>
            <w:tcW w:w="0" w:type="auto"/>
            <w:tcBorders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139002" w14:textId="77777777" w:rsidR="007C285D" w:rsidRPr="007C285D" w:rsidRDefault="007C285D" w:rsidP="007C285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6" w:space="0" w:color="FFFFFF"/>
              <w:bottom w:val="single" w:sz="6" w:space="0" w:color="FFFFFF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888149" w14:textId="77777777" w:rsidR="007C285D" w:rsidRPr="007C285D" w:rsidRDefault="007C285D" w:rsidP="007C285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D477DB" w14:textId="77777777" w:rsidR="007C285D" w:rsidRPr="007C285D" w:rsidRDefault="007C285D" w:rsidP="007C285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C285D">
              <w:rPr>
                <w:rFonts w:eastAsiaTheme="minorEastAsia"/>
                <w:b/>
                <w:bCs/>
                <w:color w:val="000000"/>
                <w:sz w:val="18"/>
                <w:szCs w:val="18"/>
                <w:lang w:val="en-US"/>
              </w:rPr>
              <w:t>Binarized validation datasets</w:t>
            </w:r>
          </w:p>
        </w:tc>
      </w:tr>
      <w:tr w:rsidR="007C285D" w:rsidRPr="007C285D" w14:paraId="4AEE4730" w14:textId="77777777" w:rsidTr="00D311A9">
        <w:trPr>
          <w:divId w:val="1353220095"/>
          <w:trHeight w:val="300"/>
        </w:trPr>
        <w:tc>
          <w:tcPr>
            <w:tcW w:w="0" w:type="auto"/>
            <w:tcBorders>
              <w:top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9CA16D" w14:textId="77777777" w:rsidR="007C285D" w:rsidRPr="007C285D" w:rsidRDefault="007C285D" w:rsidP="007C285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E9BFD8" w14:textId="77777777" w:rsidR="007C285D" w:rsidRPr="007C285D" w:rsidRDefault="007C285D" w:rsidP="007C285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7194DD" w14:textId="77777777" w:rsidR="007C285D" w:rsidRPr="007C285D" w:rsidRDefault="007C285D" w:rsidP="007C285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C285D">
              <w:rPr>
                <w:rFonts w:eastAsiaTheme="minorEastAsia"/>
                <w:b/>
                <w:bCs/>
                <w:color w:val="000000"/>
                <w:sz w:val="18"/>
                <w:szCs w:val="18"/>
                <w:lang w:val="en-US"/>
              </w:rPr>
              <w:t>Unstratifi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68C27E" w14:textId="77777777" w:rsidR="007C285D" w:rsidRPr="007C285D" w:rsidRDefault="007C285D" w:rsidP="007C285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C285D">
              <w:rPr>
                <w:rFonts w:eastAsiaTheme="minorEastAsia"/>
                <w:b/>
                <w:bCs/>
                <w:color w:val="000000"/>
                <w:sz w:val="18"/>
                <w:szCs w:val="18"/>
                <w:lang w:val="en-US"/>
              </w:rPr>
              <w:t>w/ male on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FA3E4E" w14:textId="77777777" w:rsidR="007C285D" w:rsidRPr="007C285D" w:rsidRDefault="007C285D" w:rsidP="007C285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C285D">
              <w:rPr>
                <w:rFonts w:eastAsiaTheme="minorEastAsia"/>
                <w:b/>
                <w:bCs/>
                <w:color w:val="000000"/>
                <w:sz w:val="18"/>
                <w:szCs w:val="18"/>
                <w:lang w:val="en-US"/>
              </w:rPr>
              <w:t>w/ female on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350AB5" w14:textId="77777777" w:rsidR="007C285D" w:rsidRPr="007C285D" w:rsidRDefault="007C285D" w:rsidP="007C285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C285D">
              <w:rPr>
                <w:rFonts w:eastAsiaTheme="minorEastAsia"/>
                <w:b/>
                <w:bCs/>
                <w:color w:val="000000"/>
                <w:sz w:val="18"/>
                <w:szCs w:val="18"/>
                <w:lang w:val="en-US"/>
              </w:rPr>
              <w:t>w/ adult on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E88976" w14:textId="77777777" w:rsidR="007C285D" w:rsidRPr="007C285D" w:rsidRDefault="007C285D" w:rsidP="007C285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C285D">
              <w:rPr>
                <w:rFonts w:eastAsiaTheme="minorEastAsia"/>
                <w:b/>
                <w:bCs/>
                <w:color w:val="000000"/>
                <w:sz w:val="18"/>
                <w:szCs w:val="18"/>
                <w:lang w:val="en-US"/>
              </w:rPr>
              <w:t>w/ senior only</w:t>
            </w:r>
          </w:p>
        </w:tc>
      </w:tr>
      <w:tr w:rsidR="007C285D" w:rsidRPr="007C285D" w14:paraId="06C990EA" w14:textId="77777777" w:rsidTr="00D311A9">
        <w:trPr>
          <w:divId w:val="1353220095"/>
          <w:trHeight w:val="26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6B3480" w14:textId="23C9FDB5" w:rsidR="007C285D" w:rsidRPr="007C285D" w:rsidRDefault="007C285D" w:rsidP="007C285D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285D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chopin2</w:t>
            </w:r>
            <w:proofErr w:type="spellEnd"/>
          </w:p>
          <w:p w14:paraId="62C9E67E" w14:textId="77777777" w:rsidR="007C285D" w:rsidRPr="007C285D" w:rsidRDefault="007C285D" w:rsidP="007C285D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C285D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 xml:space="preserve">(powered by </w:t>
            </w:r>
            <w:proofErr w:type="spellStart"/>
            <w:r w:rsidRPr="007C285D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hdlib</w:t>
            </w:r>
            <w:proofErr w:type="spellEnd"/>
            <w:r w:rsidRPr="007C285D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9C615D" w14:textId="77777777" w:rsidR="007C285D" w:rsidRPr="007C285D" w:rsidRDefault="007C285D" w:rsidP="007C285D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C285D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Accura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5014B5" w14:textId="77777777" w:rsidR="007C285D" w:rsidRPr="007C285D" w:rsidRDefault="007C285D" w:rsidP="007C285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C285D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0.8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37618F" w14:textId="77777777" w:rsidR="007C285D" w:rsidRPr="007C285D" w:rsidRDefault="007C285D" w:rsidP="007C285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C285D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59.1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A683D0" w14:textId="77777777" w:rsidR="007C285D" w:rsidRPr="007C285D" w:rsidRDefault="007C285D" w:rsidP="007C285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C285D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5.0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1BACBD" w14:textId="77777777" w:rsidR="007C285D" w:rsidRPr="007C285D" w:rsidRDefault="007C285D" w:rsidP="007C285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C285D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0.9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BE90E7" w14:textId="77777777" w:rsidR="007C285D" w:rsidRPr="007C285D" w:rsidRDefault="007C285D" w:rsidP="007C285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C285D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1.16%</w:t>
            </w:r>
          </w:p>
        </w:tc>
      </w:tr>
      <w:tr w:rsidR="007C285D" w:rsidRPr="007C285D" w14:paraId="09A77FBC" w14:textId="77777777" w:rsidTr="00D311A9">
        <w:trPr>
          <w:divId w:val="1353220095"/>
          <w:trHeight w:val="26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C90DD0" w14:textId="77777777" w:rsidR="007C285D" w:rsidRPr="007C285D" w:rsidRDefault="007C285D" w:rsidP="007C285D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23ED39" w14:textId="77777777" w:rsidR="007C285D" w:rsidRPr="007C285D" w:rsidRDefault="007C285D" w:rsidP="007C285D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C285D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507A3F" w14:textId="77777777" w:rsidR="007C285D" w:rsidRPr="007C285D" w:rsidRDefault="007C285D" w:rsidP="007C285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C285D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1.5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6EBB39" w14:textId="77777777" w:rsidR="007C285D" w:rsidRPr="007C285D" w:rsidRDefault="007C285D" w:rsidP="007C285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C285D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1.8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11489B" w14:textId="77777777" w:rsidR="007C285D" w:rsidRPr="007C285D" w:rsidRDefault="007C285D" w:rsidP="007C285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C285D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1.3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1B4669" w14:textId="77777777" w:rsidR="007C285D" w:rsidRPr="007C285D" w:rsidRDefault="007C285D" w:rsidP="007C285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C285D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5.1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691DC3" w14:textId="77777777" w:rsidR="007C285D" w:rsidRPr="007C285D" w:rsidRDefault="007C285D" w:rsidP="007C285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C285D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8.42%</w:t>
            </w:r>
          </w:p>
        </w:tc>
      </w:tr>
      <w:tr w:rsidR="007C285D" w:rsidRPr="007C285D" w14:paraId="1DF1AA57" w14:textId="77777777" w:rsidTr="00D311A9">
        <w:trPr>
          <w:divId w:val="1353220095"/>
          <w:trHeight w:val="26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DC041E" w14:textId="77777777" w:rsidR="007C285D" w:rsidRPr="007C285D" w:rsidRDefault="007C285D" w:rsidP="007C285D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96F547" w14:textId="77777777" w:rsidR="007C285D" w:rsidRPr="007C285D" w:rsidRDefault="007C285D" w:rsidP="007C285D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C285D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Rec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4C5A5E" w14:textId="77777777" w:rsidR="007C285D" w:rsidRPr="007C285D" w:rsidRDefault="007C285D" w:rsidP="007C285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C285D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0.8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339D1D" w14:textId="77777777" w:rsidR="007C285D" w:rsidRPr="007C285D" w:rsidRDefault="007C285D" w:rsidP="007C285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C285D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59.1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1F60FC" w14:textId="77777777" w:rsidR="007C285D" w:rsidRPr="007C285D" w:rsidRDefault="007C285D" w:rsidP="007C285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C285D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5.0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D8A29F" w14:textId="77777777" w:rsidR="007C285D" w:rsidRPr="007C285D" w:rsidRDefault="007C285D" w:rsidP="007C285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C285D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0.9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E3B05D" w14:textId="77777777" w:rsidR="007C285D" w:rsidRPr="007C285D" w:rsidRDefault="007C285D" w:rsidP="007C285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C285D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1.16%</w:t>
            </w:r>
          </w:p>
        </w:tc>
      </w:tr>
      <w:tr w:rsidR="007C285D" w:rsidRPr="007C285D" w14:paraId="3648634B" w14:textId="77777777" w:rsidTr="00D311A9">
        <w:trPr>
          <w:divId w:val="1353220095"/>
          <w:trHeight w:val="26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209B2E" w14:textId="77777777" w:rsidR="007C285D" w:rsidRPr="007C285D" w:rsidRDefault="007C285D" w:rsidP="007C285D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EE09CF" w14:textId="77777777" w:rsidR="007C285D" w:rsidRPr="007C285D" w:rsidRDefault="007C285D" w:rsidP="007C285D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C285D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FAF25D" w14:textId="77777777" w:rsidR="007C285D" w:rsidRPr="007C285D" w:rsidRDefault="007C285D" w:rsidP="007C285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C285D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0.3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309B0D" w14:textId="77777777" w:rsidR="007C285D" w:rsidRPr="007C285D" w:rsidRDefault="007C285D" w:rsidP="007C285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C285D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58.3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B8FD38" w14:textId="77777777" w:rsidR="007C285D" w:rsidRPr="007C285D" w:rsidRDefault="007C285D" w:rsidP="007C285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C285D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0.6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D7095C" w14:textId="77777777" w:rsidR="007C285D" w:rsidRPr="007C285D" w:rsidRDefault="007C285D" w:rsidP="007C285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C285D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58.3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8EFB39" w14:textId="77777777" w:rsidR="007C285D" w:rsidRPr="007C285D" w:rsidRDefault="007C285D" w:rsidP="007C285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C285D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57.02%</w:t>
            </w:r>
          </w:p>
        </w:tc>
      </w:tr>
    </w:tbl>
    <w:p w14:paraId="4AAB83B9" w14:textId="77777777" w:rsidR="009B620E" w:rsidRDefault="009B620E">
      <w:pPr>
        <w:widowControl w:val="0"/>
        <w:rPr>
          <w:sz w:val="10"/>
          <w:szCs w:val="10"/>
        </w:rPr>
      </w:pPr>
    </w:p>
    <w:tbl>
      <w:tblPr>
        <w:tblStyle w:val="ac"/>
        <w:tblW w:w="104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469"/>
      </w:tblGrid>
      <w:tr w:rsidR="009B620E" w14:paraId="7B91A4F1" w14:textId="77777777">
        <w:tc>
          <w:tcPr>
            <w:tcW w:w="10469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92733" w14:textId="77777777" w:rsidR="009B620E" w:rsidRDefault="00897AAB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Table</w:t>
            </w:r>
            <w:proofErr w:type="spellEnd"/>
            <w:r>
              <w:rPr>
                <w:b/>
                <w:sz w:val="20"/>
                <w:szCs w:val="20"/>
              </w:rPr>
              <w:t xml:space="preserve"> S1:</w:t>
            </w:r>
            <w:r>
              <w:rPr>
                <w:sz w:val="20"/>
                <w:szCs w:val="20"/>
              </w:rPr>
              <w:t xml:space="preserve"> Performance </w:t>
            </w:r>
            <w:proofErr w:type="spellStart"/>
            <w:r>
              <w:rPr>
                <w:sz w:val="20"/>
                <w:szCs w:val="20"/>
              </w:rPr>
              <w:t>metrics</w:t>
            </w:r>
            <w:proofErr w:type="spellEnd"/>
            <w:r>
              <w:rPr>
                <w:sz w:val="20"/>
                <w:szCs w:val="20"/>
              </w:rPr>
              <w:t xml:space="preserve"> (accuracy, </w:t>
            </w:r>
            <w:proofErr w:type="spellStart"/>
            <w:r>
              <w:rPr>
                <w:sz w:val="20"/>
                <w:szCs w:val="20"/>
              </w:rPr>
              <w:t>precision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recall</w:t>
            </w:r>
            <w:proofErr w:type="spellEnd"/>
            <w:r>
              <w:rPr>
                <w:sz w:val="20"/>
                <w:szCs w:val="20"/>
              </w:rPr>
              <w:t xml:space="preserve">, and F1 score) on the </w:t>
            </w:r>
            <w:proofErr w:type="spellStart"/>
            <w:r>
              <w:rPr>
                <w:sz w:val="20"/>
                <w:szCs w:val="20"/>
              </w:rPr>
              <w:t>valida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D-bas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odel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i/>
                <w:sz w:val="20"/>
                <w:szCs w:val="20"/>
              </w:rPr>
              <w:t>YachidaS_2019</w:t>
            </w:r>
            <w:proofErr w:type="spellEnd"/>
            <w:r>
              <w:rPr>
                <w:sz w:val="20"/>
                <w:szCs w:val="20"/>
              </w:rPr>
              <w:t xml:space="preserve">) </w:t>
            </w:r>
            <w:proofErr w:type="spellStart"/>
            <w:r>
              <w:rPr>
                <w:sz w:val="20"/>
                <w:szCs w:val="20"/>
              </w:rPr>
              <w:t>built</w:t>
            </w:r>
            <w:proofErr w:type="spellEnd"/>
            <w:r>
              <w:rPr>
                <w:sz w:val="20"/>
                <w:szCs w:val="20"/>
              </w:rPr>
              <w:t xml:space="preserve"> on the </w:t>
            </w:r>
            <w:proofErr w:type="spellStart"/>
            <w:r>
              <w:rPr>
                <w:sz w:val="20"/>
                <w:szCs w:val="20"/>
              </w:rPr>
              <w:t>binarized</w:t>
            </w:r>
            <w:proofErr w:type="spellEnd"/>
            <w:r>
              <w:rPr>
                <w:sz w:val="20"/>
                <w:szCs w:val="20"/>
              </w:rPr>
              <w:t xml:space="preserve"> dataset with the set of </w:t>
            </w:r>
            <w:proofErr w:type="spellStart"/>
            <w:r>
              <w:rPr>
                <w:sz w:val="20"/>
                <w:szCs w:val="20"/>
              </w:rPr>
              <w:t>select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pecie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nly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</w:tbl>
    <w:p w14:paraId="1D71B474" w14:textId="77777777" w:rsidR="009B620E" w:rsidRDefault="009B620E">
      <w:pPr>
        <w:jc w:val="both"/>
        <w:rPr>
          <w:color w:val="202124"/>
        </w:rPr>
      </w:pPr>
    </w:p>
    <w:tbl>
      <w:tblPr>
        <w:tblW w:w="1046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0"/>
        <w:gridCol w:w="1026"/>
        <w:gridCol w:w="1350"/>
        <w:gridCol w:w="1438"/>
        <w:gridCol w:w="1638"/>
        <w:gridCol w:w="1463"/>
        <w:gridCol w:w="1600"/>
      </w:tblGrid>
      <w:tr w:rsidR="00A15551" w:rsidRPr="00A15551" w14:paraId="7CF631F9" w14:textId="77777777" w:rsidTr="00A15551">
        <w:trPr>
          <w:divId w:val="1564218787"/>
          <w:trHeight w:val="299"/>
        </w:trPr>
        <w:tc>
          <w:tcPr>
            <w:tcW w:w="0" w:type="auto"/>
            <w:tcBorders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0FAD46" w14:textId="77777777" w:rsidR="00A15551" w:rsidRPr="00A15551" w:rsidRDefault="00A15551" w:rsidP="00A1555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6" w:space="0" w:color="FFFFFF"/>
              <w:bottom w:val="single" w:sz="6" w:space="0" w:color="FFFFFF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773B49" w14:textId="77777777" w:rsidR="00A15551" w:rsidRPr="00A15551" w:rsidRDefault="00A15551" w:rsidP="00A1555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2A25BA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b/>
                <w:bCs/>
                <w:color w:val="000000"/>
                <w:sz w:val="18"/>
                <w:szCs w:val="18"/>
                <w:lang w:val="en-US"/>
              </w:rPr>
              <w:t>Binarized datasets</w:t>
            </w:r>
          </w:p>
        </w:tc>
      </w:tr>
      <w:tr w:rsidR="00A15551" w:rsidRPr="00A15551" w14:paraId="45E07232" w14:textId="77777777" w:rsidTr="00A15551">
        <w:trPr>
          <w:divId w:val="1564218787"/>
          <w:trHeight w:val="299"/>
        </w:trPr>
        <w:tc>
          <w:tcPr>
            <w:tcW w:w="0" w:type="auto"/>
            <w:tcBorders>
              <w:top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E822C2" w14:textId="77777777" w:rsidR="00A15551" w:rsidRPr="00A15551" w:rsidRDefault="00A15551" w:rsidP="00A1555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8A2558" w14:textId="77777777" w:rsidR="00A15551" w:rsidRPr="00A15551" w:rsidRDefault="00A15551" w:rsidP="00A1555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C79C00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b/>
                <w:bCs/>
                <w:color w:val="000000"/>
                <w:sz w:val="18"/>
                <w:szCs w:val="18"/>
                <w:lang w:val="en-US"/>
              </w:rPr>
              <w:t>Unstratifi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B88F95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b/>
                <w:bCs/>
                <w:color w:val="000000"/>
                <w:sz w:val="18"/>
                <w:szCs w:val="18"/>
                <w:lang w:val="en-US"/>
              </w:rPr>
              <w:t>w/ male on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6909F7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b/>
                <w:bCs/>
                <w:color w:val="000000"/>
                <w:sz w:val="18"/>
                <w:szCs w:val="18"/>
                <w:lang w:val="en-US"/>
              </w:rPr>
              <w:t>w/ female on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B02378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b/>
                <w:bCs/>
                <w:color w:val="000000"/>
                <w:sz w:val="18"/>
                <w:szCs w:val="18"/>
                <w:lang w:val="en-US"/>
              </w:rPr>
              <w:t>w/ adult on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4D8B28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b/>
                <w:bCs/>
                <w:color w:val="000000"/>
                <w:sz w:val="18"/>
                <w:szCs w:val="18"/>
                <w:lang w:val="en-US"/>
              </w:rPr>
              <w:t>w/ senior only</w:t>
            </w:r>
          </w:p>
        </w:tc>
      </w:tr>
      <w:tr w:rsidR="00A15551" w:rsidRPr="00A15551" w14:paraId="37A8927A" w14:textId="77777777" w:rsidTr="00A15551">
        <w:trPr>
          <w:divId w:val="1564218787"/>
          <w:trHeight w:val="259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89BAF6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15551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chopin2</w:t>
            </w:r>
            <w:proofErr w:type="spellEnd"/>
          </w:p>
          <w:p w14:paraId="14D63E32" w14:textId="77777777" w:rsidR="00A15551" w:rsidRPr="00A15551" w:rsidRDefault="00A15551" w:rsidP="00A1555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A1CBAEF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 xml:space="preserve">(powered by </w:t>
            </w:r>
            <w:proofErr w:type="spellStart"/>
            <w:r w:rsidRPr="00A15551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hdlib</w:t>
            </w:r>
            <w:proofErr w:type="spellEnd"/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3C5A8F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Accura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6B03D5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1.3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7EBABA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8.3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CE3BD3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9.4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D9E7B7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4.3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9B3E0F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2.28%</w:t>
            </w:r>
          </w:p>
        </w:tc>
      </w:tr>
      <w:tr w:rsidR="00A15551" w:rsidRPr="00A15551" w14:paraId="34732C4C" w14:textId="77777777" w:rsidTr="00A15551">
        <w:trPr>
          <w:divId w:val="1564218787"/>
          <w:trHeight w:val="259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0821AB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0084AC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EE9560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5.8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E54403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8.6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6F1382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3.2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4C5C23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90.2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777292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5.08%</w:t>
            </w:r>
          </w:p>
        </w:tc>
      </w:tr>
      <w:tr w:rsidR="00A15551" w:rsidRPr="00A15551" w14:paraId="7CFF15CD" w14:textId="77777777" w:rsidTr="00A15551">
        <w:trPr>
          <w:divId w:val="1564218787"/>
          <w:trHeight w:val="259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77309B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9091B6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Rec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32C012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5.1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FF3AEB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6.6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84350B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2.2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F3C195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9.8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56621F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3.38%</w:t>
            </w:r>
          </w:p>
        </w:tc>
      </w:tr>
      <w:tr w:rsidR="00A15551" w:rsidRPr="00A15551" w14:paraId="77B9FEAB" w14:textId="77777777" w:rsidTr="00A15551">
        <w:trPr>
          <w:divId w:val="1564218787"/>
          <w:trHeight w:val="259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F451CE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F3411A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15402F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4.9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4C3EB0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6.4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0DCA32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2.2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1294FD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9.8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EA89ED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3.06%</w:t>
            </w:r>
          </w:p>
        </w:tc>
      </w:tr>
      <w:tr w:rsidR="00A15551" w:rsidRPr="00A15551" w14:paraId="6D62C736" w14:textId="77777777" w:rsidTr="00A15551">
        <w:trPr>
          <w:divId w:val="1564218787"/>
          <w:trHeight w:val="259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6BE174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Random Fores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B4F83C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A3C826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0.30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42360B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3.33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200E7A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8.09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D826ED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9.00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5A2C50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7.50%</w:t>
            </w:r>
          </w:p>
        </w:tc>
      </w:tr>
      <w:tr w:rsidR="00A15551" w:rsidRPr="00A15551" w14:paraId="03F7FEB3" w14:textId="77777777" w:rsidTr="00A15551">
        <w:trPr>
          <w:divId w:val="1564218787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814DC5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91284D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C3F27B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92.0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3A3C31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7.8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23DFAC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97.1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4881FB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98.1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AF525F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92.66%</w:t>
            </w:r>
          </w:p>
        </w:tc>
      </w:tr>
      <w:tr w:rsidR="00A15551" w:rsidRPr="00A15551" w14:paraId="027C593A" w14:textId="77777777" w:rsidTr="00A15551">
        <w:trPr>
          <w:divId w:val="1564218787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F2D9FD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A1AB43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Rec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33CF7A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4.1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AB669E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97.4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8C996E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3.8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E70F96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90.1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4DECA6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5.68%</w:t>
            </w:r>
          </w:p>
        </w:tc>
      </w:tr>
      <w:tr w:rsidR="00A15551" w:rsidRPr="00A15551" w14:paraId="4868C298" w14:textId="77777777" w:rsidTr="00A15551">
        <w:trPr>
          <w:divId w:val="1564218787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77AD08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360E20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C8CE59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0.1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A0F550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6.1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EFD4C2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4.4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C1D005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7.9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563CD7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2.86%</w:t>
            </w:r>
          </w:p>
        </w:tc>
      </w:tr>
      <w:tr w:rsidR="00A15551" w:rsidRPr="00A15551" w14:paraId="2DF0E56A" w14:textId="77777777" w:rsidTr="00A15551">
        <w:trPr>
          <w:divId w:val="1564218787"/>
          <w:trHeight w:val="259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FE2DC9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Decision Tre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2F7FCA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464751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2.56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2ACD95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5.83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1DC131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6.57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895C81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0.77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AE8353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2.57%</w:t>
            </w:r>
          </w:p>
        </w:tc>
      </w:tr>
      <w:tr w:rsidR="00A15551" w:rsidRPr="00A15551" w14:paraId="3228D9FB" w14:textId="77777777" w:rsidTr="00A15551">
        <w:trPr>
          <w:divId w:val="1564218787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9DDA52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CD21D9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988C87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90.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53D2EA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5.8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CF1380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96.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2C140E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96.6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0A45E8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5.77%</w:t>
            </w:r>
          </w:p>
        </w:tc>
      </w:tr>
      <w:tr w:rsidR="00A15551" w:rsidRPr="00A15551" w14:paraId="2ACB3034" w14:textId="77777777" w:rsidTr="00A15551">
        <w:trPr>
          <w:divId w:val="1564218787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3F4008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88688B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Rec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1F7D14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1.6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0E4747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0.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D12E8E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5.4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F3ED88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5.4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EC3C1E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9.95%</w:t>
            </w:r>
          </w:p>
        </w:tc>
      </w:tr>
      <w:tr w:rsidR="00A15551" w:rsidRPr="00A15551" w14:paraId="6F3A3FD1" w14:textId="77777777" w:rsidTr="00A15551">
        <w:trPr>
          <w:divId w:val="1564218787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05048B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8C378A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3B8A50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0.2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360F87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8.6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FEA09B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6.4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64502C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8.6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64771B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4.96%</w:t>
            </w:r>
          </w:p>
        </w:tc>
      </w:tr>
      <w:tr w:rsidR="00A15551" w:rsidRPr="00A15551" w14:paraId="3FAE71FC" w14:textId="77777777" w:rsidTr="00A15551">
        <w:trPr>
          <w:divId w:val="1564218787"/>
          <w:trHeight w:val="259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AF1C41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SVM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DBAFAB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EF2CF4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7.70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9C73D2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1.66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13F757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6.57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0472FD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0.64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BC239A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5.00%</w:t>
            </w:r>
          </w:p>
        </w:tc>
      </w:tr>
      <w:tr w:rsidR="00A15551" w:rsidRPr="00A15551" w14:paraId="70C263E7" w14:textId="77777777" w:rsidTr="00A15551">
        <w:trPr>
          <w:divId w:val="1564218787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579C60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16E1D3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E2120E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2.5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DB519E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6.5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D6EC85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9.2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3C8728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97.7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19BF08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3.50%</w:t>
            </w:r>
          </w:p>
        </w:tc>
      </w:tr>
      <w:tr w:rsidR="00A15551" w:rsidRPr="00A15551" w14:paraId="2A00C9F8" w14:textId="77777777" w:rsidTr="00A15551">
        <w:trPr>
          <w:divId w:val="1564218787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7F987D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09F21C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Rec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9A225E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7.7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255647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90.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6BAB73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8.2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9D2375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6.7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6620B0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5.14%</w:t>
            </w:r>
          </w:p>
        </w:tc>
      </w:tr>
      <w:tr w:rsidR="00A15551" w:rsidRPr="00A15551" w14:paraId="54DE62CE" w14:textId="77777777" w:rsidTr="00A15551">
        <w:trPr>
          <w:divId w:val="1564218787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50F440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B72E30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73D9B3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8.4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73A862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4.2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0F70EC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2.8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6BE5DA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2.1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5DA70C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9.86%</w:t>
            </w:r>
          </w:p>
        </w:tc>
      </w:tr>
      <w:tr w:rsidR="00A15551" w:rsidRPr="00A15551" w14:paraId="60F18D91" w14:textId="77777777" w:rsidTr="00A15551">
        <w:trPr>
          <w:divId w:val="1564218787"/>
          <w:trHeight w:val="259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8164CE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Logistic </w:t>
            </w:r>
          </w:p>
          <w:p w14:paraId="69052938" w14:textId="77777777" w:rsidR="00A15551" w:rsidRPr="00A15551" w:rsidRDefault="00A15551" w:rsidP="00A1555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60B4940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Regression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05D20C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58003C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1.86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0DCA99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0.00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223064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8.00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A739E2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7.18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644681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3.82%</w:t>
            </w:r>
          </w:p>
        </w:tc>
      </w:tr>
      <w:tr w:rsidR="00A15551" w:rsidRPr="00A15551" w14:paraId="52C92EAB" w14:textId="77777777" w:rsidTr="00A15551">
        <w:trPr>
          <w:divId w:val="1564218787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D0D130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F5EC4A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76A227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9.3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37B91E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3.2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C56C9F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90.9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E4D67F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98.1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058B98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7.19%</w:t>
            </w:r>
          </w:p>
        </w:tc>
      </w:tr>
      <w:tr w:rsidR="00A15551" w:rsidRPr="00A15551" w14:paraId="368EA06F" w14:textId="77777777" w:rsidTr="00A15551">
        <w:trPr>
          <w:divId w:val="1564218787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1037E8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3D7456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Rec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A4AB6F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8.0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5190E6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8.7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309DA5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4.2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1CB7D5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4.5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C527A4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1.36%</w:t>
            </w:r>
          </w:p>
        </w:tc>
      </w:tr>
      <w:tr w:rsidR="00A15551" w:rsidRPr="00A15551" w14:paraId="2F59F416" w14:textId="77777777" w:rsidTr="00A15551">
        <w:trPr>
          <w:divId w:val="1564218787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ADA4B5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947A2F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205363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2.1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2BCF8A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2.8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C59B0E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3.9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DA2B39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7.6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B8F9F5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9.20%</w:t>
            </w:r>
          </w:p>
        </w:tc>
      </w:tr>
      <w:tr w:rsidR="00A15551" w:rsidRPr="00A15551" w14:paraId="569B1AC1" w14:textId="77777777" w:rsidTr="00A15551">
        <w:trPr>
          <w:divId w:val="1564218787"/>
          <w:trHeight w:val="259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F5BFCB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XGBoos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CB9361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E1D8C3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9.79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4599AA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6.66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24ED18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0.85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A87F7F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4.37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2FF370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0.07%</w:t>
            </w:r>
          </w:p>
        </w:tc>
      </w:tr>
      <w:tr w:rsidR="00A15551" w:rsidRPr="00A15551" w14:paraId="29DA4B80" w14:textId="77777777" w:rsidTr="00A15551">
        <w:trPr>
          <w:divId w:val="1564218787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5E3CC0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4D550A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C41874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5.4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EB0058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5.4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790085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96.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15ABE8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9.6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70C8F5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6.33%</w:t>
            </w:r>
          </w:p>
        </w:tc>
      </w:tr>
      <w:tr w:rsidR="00A15551" w:rsidRPr="00A15551" w14:paraId="7DB24800" w14:textId="77777777" w:rsidTr="00A15551">
        <w:trPr>
          <w:divId w:val="1564218787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8F47F0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C7A53E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Rec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1B1A4F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3.8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CD19EC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4.7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6848AD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0.7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B8FBCC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2.5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A0B0FB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7.77%</w:t>
            </w:r>
          </w:p>
        </w:tc>
      </w:tr>
      <w:tr w:rsidR="00A15551" w:rsidRPr="00A15551" w14:paraId="2704FEE6" w14:textId="77777777" w:rsidTr="00A15551">
        <w:trPr>
          <w:divId w:val="1564218787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811865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919FD9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AE3AC7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2.5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1189D5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7.7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E18A4B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1.2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8337E3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0.1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03D4BC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9.78%</w:t>
            </w:r>
          </w:p>
        </w:tc>
      </w:tr>
      <w:tr w:rsidR="00A15551" w:rsidRPr="00A15551" w14:paraId="358006C3" w14:textId="77777777" w:rsidTr="00A15551">
        <w:trPr>
          <w:divId w:val="1564218787"/>
          <w:trHeight w:val="259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B385CA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Neural Network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204DC1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53C7DF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3.94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2778EC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3.33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56D772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4.19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93DE7F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9.87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CB7CD0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2.57%</w:t>
            </w:r>
          </w:p>
        </w:tc>
      </w:tr>
      <w:tr w:rsidR="00A15551" w:rsidRPr="00A15551" w14:paraId="248C26E9" w14:textId="77777777" w:rsidTr="00A15551">
        <w:trPr>
          <w:divId w:val="1564218787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904075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058546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D68DD2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7.1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0B7E64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4.1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FC98A5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5.1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78D55F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7.6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9E78C6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4.82%</w:t>
            </w:r>
          </w:p>
        </w:tc>
      </w:tr>
      <w:tr w:rsidR="00A15551" w:rsidRPr="00A15551" w14:paraId="740A38A7" w14:textId="77777777" w:rsidTr="00A15551">
        <w:trPr>
          <w:divId w:val="1564218787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BD9076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5BD437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Rec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E8F12F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93.4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79828D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100.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9212F8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1.8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EE9354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96.2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96D22F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6.95%</w:t>
            </w:r>
          </w:p>
        </w:tc>
      </w:tr>
      <w:tr w:rsidR="00A15551" w:rsidRPr="00A15551" w14:paraId="048E674F" w14:textId="77777777" w:rsidTr="00A15551">
        <w:trPr>
          <w:divId w:val="1564218787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2C47DE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CDEA64" w14:textId="77777777" w:rsidR="00A15551" w:rsidRPr="00A15551" w:rsidRDefault="00A15551" w:rsidP="00A15551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A5B087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4.1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721FB6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5.5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373579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2.1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0B512E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1.8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360C9C" w14:textId="77777777" w:rsidR="00A15551" w:rsidRPr="00A15551" w:rsidRDefault="00A15551" w:rsidP="00A1555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A15551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2.00%</w:t>
            </w:r>
          </w:p>
        </w:tc>
      </w:tr>
    </w:tbl>
    <w:p w14:paraId="4232EE7D" w14:textId="77777777" w:rsidR="009B620E" w:rsidRDefault="009B620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10"/>
          <w:szCs w:val="10"/>
        </w:rPr>
      </w:pPr>
    </w:p>
    <w:tbl>
      <w:tblPr>
        <w:tblStyle w:val="ae"/>
        <w:tblW w:w="104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469"/>
      </w:tblGrid>
      <w:tr w:rsidR="009B620E" w14:paraId="4B6BE767" w14:textId="77777777">
        <w:tc>
          <w:tcPr>
            <w:tcW w:w="10469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40B8D" w14:textId="77777777" w:rsidR="009B620E" w:rsidRDefault="00897A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Table</w:t>
            </w:r>
            <w:proofErr w:type="spellEnd"/>
            <w:r>
              <w:rPr>
                <w:b/>
                <w:sz w:val="20"/>
                <w:szCs w:val="20"/>
              </w:rPr>
              <w:t xml:space="preserve"> S2: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mparison</w:t>
            </w:r>
            <w:proofErr w:type="spellEnd"/>
            <w:r>
              <w:rPr>
                <w:sz w:val="20"/>
                <w:szCs w:val="20"/>
              </w:rPr>
              <w:t xml:space="preserve"> of the </w:t>
            </w:r>
            <w:proofErr w:type="spellStart"/>
            <w:r>
              <w:rPr>
                <w:sz w:val="20"/>
                <w:szCs w:val="20"/>
              </w:rPr>
              <w:t>HD-bas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odel</w:t>
            </w:r>
            <w:proofErr w:type="spellEnd"/>
            <w:r>
              <w:rPr>
                <w:sz w:val="20"/>
                <w:szCs w:val="20"/>
              </w:rPr>
              <w:t xml:space="preserve"> performance versus the </w:t>
            </w:r>
            <w:proofErr w:type="spellStart"/>
            <w:r>
              <w:rPr>
                <w:sz w:val="20"/>
                <w:szCs w:val="20"/>
              </w:rPr>
              <w:t>select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lassic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pproache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ased</w:t>
            </w:r>
            <w:proofErr w:type="spellEnd"/>
            <w:r>
              <w:rPr>
                <w:sz w:val="20"/>
                <w:szCs w:val="20"/>
              </w:rPr>
              <w:t xml:space="preserve"> on the accuracy, </w:t>
            </w:r>
            <w:proofErr w:type="spellStart"/>
            <w:r>
              <w:rPr>
                <w:sz w:val="20"/>
                <w:szCs w:val="20"/>
              </w:rPr>
              <w:t>precision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recall</w:t>
            </w:r>
            <w:proofErr w:type="spellEnd"/>
            <w:r>
              <w:rPr>
                <w:sz w:val="20"/>
                <w:szCs w:val="20"/>
              </w:rPr>
              <w:t xml:space="preserve">, and F1 </w:t>
            </w:r>
            <w:proofErr w:type="spellStart"/>
            <w:r>
              <w:rPr>
                <w:sz w:val="20"/>
                <w:szCs w:val="20"/>
              </w:rPr>
              <w:t>scores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consider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odels</w:t>
            </w:r>
            <w:proofErr w:type="spellEnd"/>
            <w:r>
              <w:rPr>
                <w:sz w:val="20"/>
                <w:szCs w:val="20"/>
              </w:rPr>
              <w:t xml:space="preserve"> with </w:t>
            </w:r>
            <w:proofErr w:type="spellStart"/>
            <w:r>
              <w:rPr>
                <w:sz w:val="20"/>
                <w:szCs w:val="20"/>
              </w:rPr>
              <w:t>method-specif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elect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eature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nly</w:t>
            </w:r>
            <w:proofErr w:type="spellEnd"/>
            <w:r>
              <w:rPr>
                <w:sz w:val="20"/>
                <w:szCs w:val="20"/>
              </w:rPr>
              <w:t xml:space="preserve">. </w:t>
            </w:r>
            <w:proofErr w:type="spellStart"/>
            <w:r>
              <w:rPr>
                <w:sz w:val="20"/>
                <w:szCs w:val="20"/>
              </w:rPr>
              <w:t>Models</w:t>
            </w:r>
            <w:proofErr w:type="spellEnd"/>
            <w:r>
              <w:rPr>
                <w:sz w:val="20"/>
                <w:szCs w:val="20"/>
              </w:rPr>
              <w:t xml:space="preserve"> are </w:t>
            </w:r>
            <w:proofErr w:type="spellStart"/>
            <w:r>
              <w:rPr>
                <w:sz w:val="20"/>
                <w:szCs w:val="20"/>
              </w:rPr>
              <w:t>built</w:t>
            </w:r>
            <w:proofErr w:type="spellEnd"/>
            <w:r>
              <w:rPr>
                <w:sz w:val="20"/>
                <w:szCs w:val="20"/>
              </w:rPr>
              <w:t xml:space="preserve"> over the </w:t>
            </w:r>
            <w:proofErr w:type="spellStart"/>
            <w:r>
              <w:rPr>
                <w:sz w:val="20"/>
                <w:szCs w:val="20"/>
              </w:rPr>
              <w:t>binariz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atasets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</w:tbl>
    <w:p w14:paraId="059949B1" w14:textId="77777777" w:rsidR="009B620E" w:rsidRDefault="009B620E">
      <w:pPr>
        <w:jc w:val="both"/>
      </w:pPr>
    </w:p>
    <w:tbl>
      <w:tblPr>
        <w:tblW w:w="1045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9"/>
        <w:gridCol w:w="1025"/>
        <w:gridCol w:w="1350"/>
        <w:gridCol w:w="1437"/>
        <w:gridCol w:w="1637"/>
        <w:gridCol w:w="1462"/>
        <w:gridCol w:w="1599"/>
      </w:tblGrid>
      <w:tr w:rsidR="002D158C" w:rsidRPr="002D158C" w14:paraId="56B5F06C" w14:textId="77777777" w:rsidTr="002D158C">
        <w:trPr>
          <w:divId w:val="125861046"/>
          <w:trHeight w:val="300"/>
        </w:trPr>
        <w:tc>
          <w:tcPr>
            <w:tcW w:w="0" w:type="auto"/>
            <w:tcBorders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A2851C" w14:textId="77777777" w:rsidR="002D158C" w:rsidRPr="002D158C" w:rsidRDefault="002D158C" w:rsidP="002D158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6" w:space="0" w:color="FFFFFF"/>
              <w:bottom w:val="single" w:sz="6" w:space="0" w:color="FFFFFF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D969E6" w14:textId="77777777" w:rsidR="002D158C" w:rsidRPr="002D158C" w:rsidRDefault="002D158C" w:rsidP="002D158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C07785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b/>
                <w:bCs/>
                <w:color w:val="000000"/>
                <w:sz w:val="18"/>
                <w:szCs w:val="18"/>
                <w:lang w:val="en-US"/>
              </w:rPr>
              <w:t>Relative Abundance (RA) datasets</w:t>
            </w:r>
          </w:p>
        </w:tc>
      </w:tr>
      <w:tr w:rsidR="002D158C" w:rsidRPr="002D158C" w14:paraId="32A86754" w14:textId="77777777" w:rsidTr="002D158C">
        <w:trPr>
          <w:divId w:val="125861046"/>
          <w:trHeight w:val="300"/>
        </w:trPr>
        <w:tc>
          <w:tcPr>
            <w:tcW w:w="0" w:type="auto"/>
            <w:tcBorders>
              <w:top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D54789" w14:textId="77777777" w:rsidR="002D158C" w:rsidRPr="002D158C" w:rsidRDefault="002D158C" w:rsidP="002D158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26269D" w14:textId="77777777" w:rsidR="002D158C" w:rsidRPr="002D158C" w:rsidRDefault="002D158C" w:rsidP="002D158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A438B0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b/>
                <w:bCs/>
                <w:color w:val="000000"/>
                <w:sz w:val="18"/>
                <w:szCs w:val="18"/>
                <w:lang w:val="en-US"/>
              </w:rPr>
              <w:t>Unstratifi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1FA81A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b/>
                <w:bCs/>
                <w:color w:val="000000"/>
                <w:sz w:val="18"/>
                <w:szCs w:val="18"/>
                <w:lang w:val="en-US"/>
              </w:rPr>
              <w:t>w/ male on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80EA80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b/>
                <w:bCs/>
                <w:color w:val="000000"/>
                <w:sz w:val="18"/>
                <w:szCs w:val="18"/>
                <w:lang w:val="en-US"/>
              </w:rPr>
              <w:t>w/ female on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B11068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b/>
                <w:bCs/>
                <w:color w:val="000000"/>
                <w:sz w:val="18"/>
                <w:szCs w:val="18"/>
                <w:lang w:val="en-US"/>
              </w:rPr>
              <w:t>w/ adult on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CF52CD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b/>
                <w:bCs/>
                <w:color w:val="000000"/>
                <w:sz w:val="18"/>
                <w:szCs w:val="18"/>
                <w:lang w:val="en-US"/>
              </w:rPr>
              <w:t>w/ senior only</w:t>
            </w:r>
          </w:p>
        </w:tc>
      </w:tr>
      <w:tr w:rsidR="002D158C" w:rsidRPr="002D158C" w14:paraId="33D540D6" w14:textId="77777777" w:rsidTr="002D158C">
        <w:trPr>
          <w:divId w:val="125861046"/>
          <w:trHeight w:val="26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90C7BA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D158C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chopin2</w:t>
            </w:r>
            <w:proofErr w:type="spellEnd"/>
          </w:p>
          <w:p w14:paraId="2A4AE59E" w14:textId="77777777" w:rsidR="002D158C" w:rsidRPr="002D158C" w:rsidRDefault="002D158C" w:rsidP="002D158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65796F9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 xml:space="preserve">(powered by </w:t>
            </w:r>
            <w:proofErr w:type="spellStart"/>
            <w:r w:rsidRPr="002D158C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hdlib</w:t>
            </w:r>
            <w:proofErr w:type="spellEnd"/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4792C1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Accura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D5D277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0.5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F7E104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4.1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8042BA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9.7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8C9F2E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3.5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C377BC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2.57%</w:t>
            </w:r>
          </w:p>
        </w:tc>
      </w:tr>
      <w:tr w:rsidR="002D158C" w:rsidRPr="002D158C" w14:paraId="76D88C1D" w14:textId="77777777" w:rsidTr="002D158C">
        <w:trPr>
          <w:divId w:val="125861046"/>
          <w:trHeight w:val="26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252DE8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5EE0CC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E29879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8.1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0033CC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4.1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CFEAC7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50.7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6ED40C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1.2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C99EA8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8.82%</w:t>
            </w:r>
          </w:p>
        </w:tc>
      </w:tr>
      <w:tr w:rsidR="002D158C" w:rsidRPr="002D158C" w14:paraId="1557B96E" w14:textId="77777777" w:rsidTr="002D158C">
        <w:trPr>
          <w:divId w:val="125861046"/>
          <w:trHeight w:val="26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8422C1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362772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Rec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941874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7.4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7B0463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3.3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643988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52.1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000200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0.7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59B3E9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7.28%</w:t>
            </w:r>
          </w:p>
        </w:tc>
      </w:tr>
      <w:tr w:rsidR="002D158C" w:rsidRPr="002D158C" w14:paraId="2EE07206" w14:textId="77777777" w:rsidTr="002D158C">
        <w:trPr>
          <w:divId w:val="125861046"/>
          <w:trHeight w:val="26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7164E2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382D95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399428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7.2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F59300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3.3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156A5A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50.1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9DC235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0.2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3037FC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6.94%</w:t>
            </w:r>
          </w:p>
        </w:tc>
      </w:tr>
      <w:tr w:rsidR="002D158C" w:rsidRPr="002D158C" w14:paraId="6FE3CD1A" w14:textId="77777777" w:rsidTr="002D158C">
        <w:trPr>
          <w:divId w:val="125861046"/>
          <w:trHeight w:val="260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8321D9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Random Fores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B68197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9625CA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7.80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34AF79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9.16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3C5674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2.19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CD5B09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5.36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2A3944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9.70%</w:t>
            </w:r>
          </w:p>
        </w:tc>
      </w:tr>
      <w:tr w:rsidR="002D158C" w:rsidRPr="002D158C" w14:paraId="16F9BC68" w14:textId="77777777" w:rsidTr="002D158C">
        <w:trPr>
          <w:divId w:val="12586104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4051C3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8D6E4B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CD25E3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90.6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334BDB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4.7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F1FAF4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9.3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356024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98.1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B64ECC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3.73%</w:t>
            </w:r>
          </w:p>
        </w:tc>
      </w:tr>
      <w:tr w:rsidR="002D158C" w:rsidRPr="002D158C" w14:paraId="6C635935" w14:textId="77777777" w:rsidTr="002D158C">
        <w:trPr>
          <w:divId w:val="12586104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BDA286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109FC2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Rec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CDAE58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6.2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A629C7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7.4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9D9FE5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3.1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0BDD8C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92.2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3F1709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5.00%</w:t>
            </w:r>
          </w:p>
        </w:tc>
      </w:tr>
      <w:tr w:rsidR="002D158C" w:rsidRPr="002D158C" w14:paraId="3E949E8E" w14:textId="77777777" w:rsidTr="002D158C">
        <w:trPr>
          <w:divId w:val="12586104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623526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9DD196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7E5F15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8.8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125836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1.9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CED034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9.8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164AC2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4.1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3ED596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8.14%</w:t>
            </w:r>
          </w:p>
        </w:tc>
      </w:tr>
      <w:tr w:rsidR="002D158C" w:rsidRPr="002D158C" w14:paraId="29CCA458" w14:textId="77777777" w:rsidTr="002D158C">
        <w:trPr>
          <w:divId w:val="125861046"/>
          <w:trHeight w:val="260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9376DD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Decision Tre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43EEDA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2EF09F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0.02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D1CBEA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9.16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88CD23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1.23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329E97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2.51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FAEFC2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6.61%</w:t>
            </w:r>
          </w:p>
        </w:tc>
      </w:tr>
      <w:tr w:rsidR="002D158C" w:rsidRPr="002D158C" w14:paraId="7A54013D" w14:textId="77777777" w:rsidTr="002D158C">
        <w:trPr>
          <w:divId w:val="12586104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C986A8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3FA7D6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16772F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8.6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E739FC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0.8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A878C0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100.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2D2F7E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94.1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83FB7E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8.76%</w:t>
            </w:r>
          </w:p>
        </w:tc>
      </w:tr>
      <w:tr w:rsidR="002D158C" w:rsidRPr="002D158C" w14:paraId="42164D2F" w14:textId="77777777" w:rsidTr="002D158C">
        <w:trPr>
          <w:divId w:val="12586104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C073BB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247613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Rec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D25FAA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5.4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ACCF67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6.9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9D89AC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2.9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B74A80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9.4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B1E120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9.18%</w:t>
            </w:r>
          </w:p>
        </w:tc>
      </w:tr>
      <w:tr w:rsidR="002D158C" w:rsidRPr="002D158C" w14:paraId="352FD77B" w14:textId="77777777" w:rsidTr="002D158C">
        <w:trPr>
          <w:divId w:val="12586104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9BE5A1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C53E5C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F6266A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1.3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2C85EC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2.1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1AB1A2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1.9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1D7A47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2.3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E8DB3F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4.55%</w:t>
            </w:r>
          </w:p>
        </w:tc>
      </w:tr>
      <w:tr w:rsidR="002D158C" w:rsidRPr="002D158C" w14:paraId="1DA19457" w14:textId="77777777" w:rsidTr="002D158C">
        <w:trPr>
          <w:divId w:val="125861046"/>
          <w:trHeight w:val="260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6A4A20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SVM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AA6932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926627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7.85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65A87C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0.83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FD4701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4.00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99E6C7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6.06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372C0B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7.35%</w:t>
            </w:r>
          </w:p>
        </w:tc>
      </w:tr>
      <w:tr w:rsidR="002D158C" w:rsidRPr="002D158C" w14:paraId="6725BDE6" w14:textId="77777777" w:rsidTr="002D158C">
        <w:trPr>
          <w:divId w:val="12586104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C48820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A70825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F04915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2.7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309C12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6.0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E03887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7.7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E572A6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6.1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6C41D1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4.54%</w:t>
            </w:r>
          </w:p>
        </w:tc>
      </w:tr>
      <w:tr w:rsidR="002D158C" w:rsidRPr="002D158C" w14:paraId="69B93F01" w14:textId="77777777" w:rsidTr="002D158C">
        <w:trPr>
          <w:divId w:val="12586104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F30BA1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11E89E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Rec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15DA07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93.6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5A1636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90.6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12DD06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7.1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B60CFE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3.8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1D2FA2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94.00%</w:t>
            </w:r>
          </w:p>
        </w:tc>
      </w:tr>
      <w:tr w:rsidR="002D158C" w:rsidRPr="002D158C" w14:paraId="6BA4C0B2" w14:textId="77777777" w:rsidTr="002D158C">
        <w:trPr>
          <w:divId w:val="12586104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B2EB73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FF4557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13D4AD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0.8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D2D8EC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5.6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D8BB1E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9.9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8F1829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7.3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9EA175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5.66%</w:t>
            </w:r>
          </w:p>
        </w:tc>
      </w:tr>
      <w:tr w:rsidR="002D158C" w:rsidRPr="002D158C" w14:paraId="7ED72036" w14:textId="77777777" w:rsidTr="002D158C">
        <w:trPr>
          <w:divId w:val="125861046"/>
          <w:trHeight w:val="260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815989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Logistic </w:t>
            </w:r>
          </w:p>
          <w:p w14:paraId="3F54B3C3" w14:textId="77777777" w:rsidR="002D158C" w:rsidRPr="002D158C" w:rsidRDefault="002D158C" w:rsidP="002D158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F811542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Regression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196184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BEC4F2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6.31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963009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1.66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BDA4FC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5.90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6F179D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4.19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E9A120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3.75%</w:t>
            </w:r>
          </w:p>
        </w:tc>
      </w:tr>
      <w:tr w:rsidR="002D158C" w:rsidRPr="002D158C" w14:paraId="45343B88" w14:textId="77777777" w:rsidTr="002D158C">
        <w:trPr>
          <w:divId w:val="12586104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FBC4C9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B90E96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7179D7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0.9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5C15C8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7.5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BC6A0D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5.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3D711B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0.4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28E05E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8.88%</w:t>
            </w:r>
          </w:p>
        </w:tc>
      </w:tr>
      <w:tr w:rsidR="002D158C" w:rsidRPr="002D158C" w14:paraId="0E527BBC" w14:textId="77777777" w:rsidTr="002D158C">
        <w:trPr>
          <w:divId w:val="12586104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DCB1E2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A1375E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Rec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D5EC2F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5.8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D2BB83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91.0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7074C5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5.1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3C7DC9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8.6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B26828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9.68%</w:t>
            </w:r>
          </w:p>
        </w:tc>
      </w:tr>
      <w:tr w:rsidR="002D158C" w:rsidRPr="002D158C" w14:paraId="05BF2A9F" w14:textId="77777777" w:rsidTr="002D158C">
        <w:trPr>
          <w:divId w:val="12586104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618D6D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7B55ED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9C624F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8.6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7411E5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3.6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DF4394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2.8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304B64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7.8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C8E328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3.78%</w:t>
            </w:r>
          </w:p>
        </w:tc>
      </w:tr>
      <w:tr w:rsidR="002D158C" w:rsidRPr="002D158C" w14:paraId="64ACF705" w14:textId="77777777" w:rsidTr="002D158C">
        <w:trPr>
          <w:divId w:val="125861046"/>
          <w:trHeight w:val="260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D2D09F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XGBoos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9A1E17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815500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6.24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A6ADCE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3.33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667249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8.00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3B01B6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6.27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BD5684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3.75%</w:t>
            </w:r>
          </w:p>
        </w:tc>
      </w:tr>
      <w:tr w:rsidR="002D158C" w:rsidRPr="002D158C" w14:paraId="05FAEC1B" w14:textId="77777777" w:rsidTr="002D158C">
        <w:trPr>
          <w:divId w:val="12586104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8D66A3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A763A9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A7528B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92.8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16539F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3.8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92CC49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100.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B3D7F8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6.3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7141ED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7.78%</w:t>
            </w:r>
          </w:p>
        </w:tc>
      </w:tr>
      <w:tr w:rsidR="002D158C" w:rsidRPr="002D158C" w14:paraId="6A335964" w14:textId="77777777" w:rsidTr="002D158C">
        <w:trPr>
          <w:divId w:val="12586104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407478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C0DCF5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Rec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E99A25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2.3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CB2993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7.8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06C5B8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2.9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DBEB1A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3.6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D71452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6.27%</w:t>
            </w:r>
          </w:p>
        </w:tc>
      </w:tr>
      <w:tr w:rsidR="002D158C" w:rsidRPr="002D158C" w14:paraId="08D53B18" w14:textId="77777777" w:rsidTr="002D158C">
        <w:trPr>
          <w:divId w:val="12586104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F935BB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8F300F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338339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7.6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3DD807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6.6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9578D6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0.3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4959A0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6.3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000539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5.52%</w:t>
            </w:r>
          </w:p>
        </w:tc>
      </w:tr>
      <w:tr w:rsidR="002D158C" w:rsidRPr="002D158C" w14:paraId="463C416B" w14:textId="77777777" w:rsidTr="002D158C">
        <w:trPr>
          <w:divId w:val="125861046"/>
          <w:trHeight w:val="260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48C3F5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Neural Network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928FB5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9FD66A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6.85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F17B2C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3.33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0F1894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5.80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2EDE8D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2.51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1C9992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3.75%</w:t>
            </w:r>
          </w:p>
        </w:tc>
      </w:tr>
      <w:tr w:rsidR="002D158C" w:rsidRPr="002D158C" w14:paraId="238E99F3" w14:textId="77777777" w:rsidTr="002D158C">
        <w:trPr>
          <w:divId w:val="12586104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A67560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F18CA2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AD1BDD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9.7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12AE2C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7.6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B0B35E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6.2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DDC769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7.5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37CBB5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3.77%</w:t>
            </w:r>
          </w:p>
        </w:tc>
      </w:tr>
      <w:tr w:rsidR="002D158C" w:rsidRPr="002D158C" w14:paraId="5EF9F8C8" w14:textId="77777777" w:rsidTr="002D158C">
        <w:trPr>
          <w:divId w:val="12586104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B4C5C9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1486F0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Rec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8973A4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6.8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2614E0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90.4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FB94FC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1.1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8F8FEA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82.4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90F454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92.50%</w:t>
            </w:r>
          </w:p>
        </w:tc>
      </w:tr>
      <w:tr w:rsidR="002D158C" w:rsidRPr="002D158C" w14:paraId="41097C5A" w14:textId="77777777" w:rsidTr="002D158C">
        <w:trPr>
          <w:divId w:val="125861046"/>
          <w:trHeight w:val="26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C9E853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E27F8E" w14:textId="77777777" w:rsidR="002D158C" w:rsidRPr="002D158C" w:rsidRDefault="002D158C" w:rsidP="002D158C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446EC2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8.8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59F234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7.2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AD73AE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6.1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3BBC4B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4.8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B3712C" w14:textId="77777777" w:rsidR="002D158C" w:rsidRPr="002D158C" w:rsidRDefault="002D158C" w:rsidP="002D158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2D158C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4.42%</w:t>
            </w:r>
          </w:p>
        </w:tc>
      </w:tr>
    </w:tbl>
    <w:p w14:paraId="51F34870" w14:textId="77777777" w:rsidR="009B620E" w:rsidRDefault="009B620E">
      <w:pPr>
        <w:widowControl w:val="0"/>
        <w:rPr>
          <w:sz w:val="10"/>
          <w:szCs w:val="10"/>
        </w:rPr>
      </w:pPr>
    </w:p>
    <w:tbl>
      <w:tblPr>
        <w:tblStyle w:val="af0"/>
        <w:tblW w:w="104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469"/>
      </w:tblGrid>
      <w:tr w:rsidR="009B620E" w14:paraId="0A32EB27" w14:textId="77777777">
        <w:tc>
          <w:tcPr>
            <w:tcW w:w="10469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EDF21" w14:textId="77777777" w:rsidR="009B620E" w:rsidRDefault="00897AAB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Table</w:t>
            </w:r>
            <w:proofErr w:type="spellEnd"/>
            <w:r>
              <w:rPr>
                <w:b/>
                <w:sz w:val="20"/>
                <w:szCs w:val="20"/>
              </w:rPr>
              <w:t xml:space="preserve"> S3: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mparison</w:t>
            </w:r>
            <w:proofErr w:type="spellEnd"/>
            <w:r>
              <w:rPr>
                <w:sz w:val="20"/>
                <w:szCs w:val="20"/>
              </w:rPr>
              <w:t xml:space="preserve"> of the </w:t>
            </w:r>
            <w:proofErr w:type="spellStart"/>
            <w:r>
              <w:rPr>
                <w:sz w:val="20"/>
                <w:szCs w:val="20"/>
              </w:rPr>
              <w:t>HD-bas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odel</w:t>
            </w:r>
            <w:proofErr w:type="spellEnd"/>
            <w:r>
              <w:rPr>
                <w:sz w:val="20"/>
                <w:szCs w:val="20"/>
              </w:rPr>
              <w:t xml:space="preserve"> performance versus the </w:t>
            </w:r>
            <w:proofErr w:type="spellStart"/>
            <w:r>
              <w:rPr>
                <w:sz w:val="20"/>
                <w:szCs w:val="20"/>
              </w:rPr>
              <w:t>select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lassic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pproache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ased</w:t>
            </w:r>
            <w:proofErr w:type="spellEnd"/>
            <w:r>
              <w:rPr>
                <w:sz w:val="20"/>
                <w:szCs w:val="20"/>
              </w:rPr>
              <w:t xml:space="preserve"> on the accuracy, </w:t>
            </w:r>
            <w:proofErr w:type="spellStart"/>
            <w:r>
              <w:rPr>
                <w:sz w:val="20"/>
                <w:szCs w:val="20"/>
              </w:rPr>
              <w:t>precision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recall</w:t>
            </w:r>
            <w:proofErr w:type="spellEnd"/>
            <w:r>
              <w:rPr>
                <w:sz w:val="20"/>
                <w:szCs w:val="20"/>
              </w:rPr>
              <w:t xml:space="preserve">, and F1 </w:t>
            </w:r>
            <w:proofErr w:type="spellStart"/>
            <w:r>
              <w:rPr>
                <w:sz w:val="20"/>
                <w:szCs w:val="20"/>
              </w:rPr>
              <w:t>scores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consider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odels</w:t>
            </w:r>
            <w:proofErr w:type="spellEnd"/>
            <w:r>
              <w:rPr>
                <w:sz w:val="20"/>
                <w:szCs w:val="20"/>
              </w:rPr>
              <w:t xml:space="preserve"> with </w:t>
            </w:r>
            <w:proofErr w:type="spellStart"/>
            <w:r>
              <w:rPr>
                <w:sz w:val="20"/>
                <w:szCs w:val="20"/>
              </w:rPr>
              <w:t>method-specif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elect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eature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nly</w:t>
            </w:r>
            <w:proofErr w:type="spellEnd"/>
            <w:r>
              <w:rPr>
                <w:sz w:val="20"/>
                <w:szCs w:val="20"/>
              </w:rPr>
              <w:t xml:space="preserve">. </w:t>
            </w:r>
            <w:proofErr w:type="spellStart"/>
            <w:r>
              <w:rPr>
                <w:sz w:val="20"/>
                <w:szCs w:val="20"/>
              </w:rPr>
              <w:t>Models</w:t>
            </w:r>
            <w:proofErr w:type="spellEnd"/>
            <w:r>
              <w:rPr>
                <w:sz w:val="20"/>
                <w:szCs w:val="20"/>
              </w:rPr>
              <w:t xml:space="preserve"> are </w:t>
            </w:r>
            <w:proofErr w:type="spellStart"/>
            <w:r>
              <w:rPr>
                <w:sz w:val="20"/>
                <w:szCs w:val="20"/>
              </w:rPr>
              <w:t>built</w:t>
            </w:r>
            <w:proofErr w:type="spellEnd"/>
            <w:r>
              <w:rPr>
                <w:sz w:val="20"/>
                <w:szCs w:val="20"/>
              </w:rPr>
              <w:t xml:space="preserve"> over the </w:t>
            </w:r>
            <w:proofErr w:type="spellStart"/>
            <w:r>
              <w:rPr>
                <w:sz w:val="20"/>
                <w:szCs w:val="20"/>
              </w:rPr>
              <w:t>origin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atasets</w:t>
            </w:r>
            <w:proofErr w:type="spellEnd"/>
            <w:r>
              <w:rPr>
                <w:sz w:val="20"/>
                <w:szCs w:val="20"/>
              </w:rPr>
              <w:t xml:space="preserve"> with relative </w:t>
            </w:r>
            <w:proofErr w:type="spellStart"/>
            <w:r>
              <w:rPr>
                <w:sz w:val="20"/>
                <w:szCs w:val="20"/>
              </w:rPr>
              <w:t>abundance</w:t>
            </w:r>
            <w:proofErr w:type="spellEnd"/>
            <w:r>
              <w:rPr>
                <w:sz w:val="20"/>
                <w:szCs w:val="20"/>
              </w:rPr>
              <w:t xml:space="preserve"> (RA) </w:t>
            </w:r>
            <w:proofErr w:type="spellStart"/>
            <w:r>
              <w:rPr>
                <w:sz w:val="20"/>
                <w:szCs w:val="20"/>
              </w:rPr>
              <w:t>profiles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</w:tbl>
    <w:p w14:paraId="5E73FBE0" w14:textId="77777777" w:rsidR="009B620E" w:rsidRDefault="009B620E">
      <w:pPr>
        <w:widowControl w:val="0"/>
      </w:pPr>
    </w:p>
    <w:tbl>
      <w:tblPr>
        <w:tblW w:w="1046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0"/>
        <w:gridCol w:w="1479"/>
        <w:gridCol w:w="1575"/>
        <w:gridCol w:w="1794"/>
        <w:gridCol w:w="1602"/>
        <w:gridCol w:w="1753"/>
      </w:tblGrid>
      <w:tr w:rsidR="001F0C6F" w:rsidRPr="001F0C6F" w14:paraId="1A4985D0" w14:textId="77777777" w:rsidTr="00897AAB">
        <w:trPr>
          <w:divId w:val="1675187029"/>
          <w:trHeight w:val="299"/>
        </w:trPr>
        <w:tc>
          <w:tcPr>
            <w:tcW w:w="0" w:type="auto"/>
            <w:tcBorders>
              <w:bottom w:val="single" w:sz="8" w:space="0" w:color="FFFFFF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DFE30B" w14:textId="77777777" w:rsidR="001F0C6F" w:rsidRPr="001F0C6F" w:rsidRDefault="001F0C6F" w:rsidP="001F0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15F44A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b/>
                <w:bCs/>
                <w:color w:val="000000"/>
                <w:sz w:val="18"/>
                <w:szCs w:val="18"/>
                <w:lang w:val="en-US"/>
              </w:rPr>
              <w:t xml:space="preserve">Binarized datasets – </w:t>
            </w:r>
            <w:proofErr w:type="spellStart"/>
            <w:r w:rsidRPr="001F0C6F">
              <w:rPr>
                <w:rFonts w:eastAsiaTheme="minorEastAsia"/>
                <w:b/>
                <w:bCs/>
                <w:color w:val="000000"/>
                <w:sz w:val="18"/>
                <w:szCs w:val="18"/>
                <w:lang w:val="en-US"/>
              </w:rPr>
              <w:t>Wilcoxon</w:t>
            </w:r>
            <w:proofErr w:type="spellEnd"/>
            <w:r w:rsidRPr="001F0C6F">
              <w:rPr>
                <w:rFonts w:eastAsiaTheme="minorEastAsia"/>
                <w:b/>
                <w:bCs/>
                <w:color w:val="000000"/>
                <w:sz w:val="18"/>
                <w:szCs w:val="18"/>
                <w:lang w:val="en-US"/>
              </w:rPr>
              <w:t xml:space="preserve"> rank-sum test (one-sided, unpaired)</w:t>
            </w:r>
          </w:p>
        </w:tc>
      </w:tr>
      <w:tr w:rsidR="001F0C6F" w:rsidRPr="001F0C6F" w14:paraId="5B2F0BE2" w14:textId="77777777" w:rsidTr="00897AAB">
        <w:trPr>
          <w:divId w:val="1675187029"/>
          <w:trHeight w:val="299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9F489E" w14:textId="77777777" w:rsidR="001F0C6F" w:rsidRPr="001F0C6F" w:rsidRDefault="001F0C6F" w:rsidP="001F0C6F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F0C6F">
              <w:rPr>
                <w:rFonts w:eastAsiaTheme="minorEastAsia"/>
                <w:i/>
                <w:iCs/>
                <w:color w:val="000000"/>
                <w:sz w:val="18"/>
                <w:szCs w:val="18"/>
                <w:lang w:val="en-US"/>
              </w:rPr>
              <w:t>chopin2</w:t>
            </w:r>
            <w:proofErr w:type="spellEnd"/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 xml:space="preserve"> v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B196E3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b/>
                <w:bCs/>
                <w:color w:val="000000"/>
                <w:sz w:val="18"/>
                <w:szCs w:val="18"/>
                <w:lang w:val="en-US"/>
              </w:rPr>
              <w:t>Unstratifi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F652DE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b/>
                <w:bCs/>
                <w:color w:val="000000"/>
                <w:sz w:val="18"/>
                <w:szCs w:val="18"/>
                <w:lang w:val="en-US"/>
              </w:rPr>
              <w:t>w/ male on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D5BE4D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b/>
                <w:bCs/>
                <w:color w:val="000000"/>
                <w:sz w:val="18"/>
                <w:szCs w:val="18"/>
                <w:lang w:val="en-US"/>
              </w:rPr>
              <w:t>w/ female on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F27DE5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b/>
                <w:bCs/>
                <w:color w:val="000000"/>
                <w:sz w:val="18"/>
                <w:szCs w:val="18"/>
                <w:lang w:val="en-US"/>
              </w:rPr>
              <w:t>w/ adult on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D47F94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b/>
                <w:bCs/>
                <w:color w:val="000000"/>
                <w:sz w:val="18"/>
                <w:szCs w:val="18"/>
                <w:lang w:val="en-US"/>
              </w:rPr>
              <w:t>w/ senior only</w:t>
            </w:r>
          </w:p>
        </w:tc>
      </w:tr>
      <w:tr w:rsidR="001F0C6F" w:rsidRPr="001F0C6F" w14:paraId="4C598EA6" w14:textId="77777777" w:rsidTr="00897AAB">
        <w:trPr>
          <w:divId w:val="1675187029"/>
          <w:trHeight w:val="25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E7C301" w14:textId="77777777" w:rsidR="001F0C6F" w:rsidRPr="001F0C6F" w:rsidRDefault="001F0C6F" w:rsidP="001F0C6F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Random For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30D866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0.29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EAB57F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0.12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4186F5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0.77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E312DC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0.5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57620D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0.8828</w:t>
            </w:r>
          </w:p>
        </w:tc>
      </w:tr>
      <w:tr w:rsidR="001F0C6F" w:rsidRPr="001F0C6F" w14:paraId="69AE6914" w14:textId="77777777" w:rsidTr="00897AAB">
        <w:trPr>
          <w:divId w:val="1675187029"/>
          <w:trHeight w:val="259"/>
        </w:trPr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C24ECC" w14:textId="77777777" w:rsidR="001F0C6F" w:rsidRPr="001F0C6F" w:rsidRDefault="001F0C6F" w:rsidP="001F0C6F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Decision T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55AF72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0.84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3858E4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0.95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B710AC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0.82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077B43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0.96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109EF2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0.9839</w:t>
            </w:r>
          </w:p>
        </w:tc>
      </w:tr>
      <w:tr w:rsidR="001F0C6F" w:rsidRPr="001F0C6F" w14:paraId="479D129D" w14:textId="77777777" w:rsidTr="00897AAB">
        <w:trPr>
          <w:divId w:val="1675187029"/>
          <w:trHeight w:val="259"/>
        </w:trPr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0202D3" w14:textId="77777777" w:rsidR="001F0C6F" w:rsidRPr="001F0C6F" w:rsidRDefault="001F0C6F" w:rsidP="001F0C6F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SV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333B55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0.58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780E2F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0.19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C506E7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0.92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A69FFD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0.99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547F1B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0.9839</w:t>
            </w:r>
          </w:p>
        </w:tc>
      </w:tr>
      <w:tr w:rsidR="001F0C6F" w:rsidRPr="001F0C6F" w14:paraId="1AEE4400" w14:textId="77777777" w:rsidTr="00897AAB">
        <w:trPr>
          <w:divId w:val="1675187029"/>
          <w:trHeight w:val="259"/>
        </w:trPr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DFE8C6" w14:textId="77777777" w:rsidR="001F0C6F" w:rsidRPr="001F0C6F" w:rsidRDefault="001F0C6F" w:rsidP="001F0C6F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Logistic Regres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F1E8AA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0.10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77C1D0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0.33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530C60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0.92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0E811D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0.66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7BFEE3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0.9634</w:t>
            </w:r>
          </w:p>
        </w:tc>
      </w:tr>
      <w:tr w:rsidR="001F0C6F" w:rsidRPr="001F0C6F" w14:paraId="3893F447" w14:textId="77777777" w:rsidTr="00897AAB">
        <w:trPr>
          <w:divId w:val="1675187029"/>
          <w:trHeight w:val="259"/>
        </w:trPr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B37F4E" w14:textId="77777777" w:rsidR="001F0C6F" w:rsidRPr="001F0C6F" w:rsidRDefault="001F0C6F" w:rsidP="001F0C6F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XGBoo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279BDE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0.27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9366E4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0.58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DF3176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0.7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7966A4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0.93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637533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0.9839</w:t>
            </w:r>
          </w:p>
        </w:tc>
      </w:tr>
      <w:tr w:rsidR="001F0C6F" w:rsidRPr="001F0C6F" w14:paraId="01D22981" w14:textId="77777777" w:rsidTr="00897AAB">
        <w:trPr>
          <w:divId w:val="1675187029"/>
          <w:trHeight w:val="259"/>
        </w:trPr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0F1DF6" w14:textId="77777777" w:rsidR="001F0C6F" w:rsidRPr="001F0C6F" w:rsidRDefault="001F0C6F" w:rsidP="001F0C6F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Neural Net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FD3BDD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0.03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EE4A6E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0.16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AA19D3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0.91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ADB8E1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0.98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9A4190" w14:textId="77777777" w:rsidR="001F0C6F" w:rsidRPr="001F0C6F" w:rsidRDefault="001F0C6F" w:rsidP="001F0C6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F0C6F"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0.9442</w:t>
            </w:r>
          </w:p>
        </w:tc>
      </w:tr>
    </w:tbl>
    <w:p w14:paraId="7C5056E4" w14:textId="77777777" w:rsidR="009B620E" w:rsidRDefault="009B620E">
      <w:pPr>
        <w:widowControl w:val="0"/>
        <w:rPr>
          <w:sz w:val="10"/>
          <w:szCs w:val="10"/>
        </w:rPr>
      </w:pPr>
    </w:p>
    <w:tbl>
      <w:tblPr>
        <w:tblStyle w:val="af2"/>
        <w:tblW w:w="104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469"/>
      </w:tblGrid>
      <w:tr w:rsidR="009B620E" w14:paraId="0CA35202" w14:textId="77777777">
        <w:tc>
          <w:tcPr>
            <w:tcW w:w="10469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251A7" w14:textId="77777777" w:rsidR="009B620E" w:rsidRDefault="00897A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Table</w:t>
            </w:r>
            <w:proofErr w:type="spellEnd"/>
            <w:r>
              <w:rPr>
                <w:b/>
                <w:sz w:val="20"/>
                <w:szCs w:val="20"/>
              </w:rPr>
              <w:t xml:space="preserve"> S4: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-value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sult</w:t>
            </w:r>
            <w:proofErr w:type="spellEnd"/>
            <w:r>
              <w:rPr>
                <w:sz w:val="20"/>
                <w:szCs w:val="20"/>
              </w:rPr>
              <w:t xml:space="preserve"> from the </w:t>
            </w:r>
            <w:proofErr w:type="spellStart"/>
            <w:r>
              <w:rPr>
                <w:sz w:val="20"/>
                <w:szCs w:val="20"/>
              </w:rPr>
              <w:t>Wilcox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ank-sum</w:t>
            </w:r>
            <w:proofErr w:type="spellEnd"/>
            <w:r>
              <w:rPr>
                <w:sz w:val="20"/>
                <w:szCs w:val="20"/>
              </w:rPr>
              <w:t xml:space="preserve"> test (</w:t>
            </w:r>
            <w:proofErr w:type="spellStart"/>
            <w:r>
              <w:rPr>
                <w:sz w:val="20"/>
                <w:szCs w:val="20"/>
              </w:rPr>
              <w:t>one-sided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unpaired</w:t>
            </w:r>
            <w:proofErr w:type="spellEnd"/>
            <w:r>
              <w:rPr>
                <w:sz w:val="20"/>
                <w:szCs w:val="20"/>
              </w:rPr>
              <w:t xml:space="preserve">) </w:t>
            </w:r>
            <w:proofErr w:type="spellStart"/>
            <w:r>
              <w:rPr>
                <w:sz w:val="20"/>
                <w:szCs w:val="20"/>
              </w:rPr>
              <w:t>based</w:t>
            </w:r>
            <w:proofErr w:type="spellEnd"/>
            <w:r>
              <w:rPr>
                <w:sz w:val="20"/>
                <w:szCs w:val="20"/>
              </w:rPr>
              <w:t xml:space="preserve"> on the accuracy </w:t>
            </w:r>
            <w:proofErr w:type="spellStart"/>
            <w:r>
              <w:rPr>
                <w:sz w:val="20"/>
                <w:szCs w:val="20"/>
              </w:rPr>
              <w:t>score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bserved</w:t>
            </w:r>
            <w:proofErr w:type="spellEnd"/>
            <w:r>
              <w:rPr>
                <w:sz w:val="20"/>
                <w:szCs w:val="20"/>
              </w:rPr>
              <w:t xml:space="preserve"> in the </w:t>
            </w:r>
            <w:proofErr w:type="spellStart"/>
            <w:r>
              <w:rPr>
                <w:sz w:val="20"/>
                <w:szCs w:val="20"/>
              </w:rPr>
              <w:t>5-fold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duc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uring</w:t>
            </w:r>
            <w:proofErr w:type="spellEnd"/>
            <w:r>
              <w:rPr>
                <w:sz w:val="20"/>
                <w:szCs w:val="20"/>
              </w:rPr>
              <w:t xml:space="preserve"> the </w:t>
            </w:r>
            <w:proofErr w:type="spellStart"/>
            <w:r>
              <w:rPr>
                <w:sz w:val="20"/>
                <w:szCs w:val="20"/>
              </w:rPr>
              <w:t>cross-validation</w:t>
            </w:r>
            <w:proofErr w:type="spellEnd"/>
            <w:r>
              <w:rPr>
                <w:sz w:val="20"/>
                <w:szCs w:val="20"/>
              </w:rPr>
              <w:t xml:space="preserve"> of our </w:t>
            </w:r>
            <w:proofErr w:type="spellStart"/>
            <w:r>
              <w:rPr>
                <w:sz w:val="20"/>
                <w:szCs w:val="20"/>
              </w:rPr>
              <w:t>model</w:t>
            </w:r>
            <w:proofErr w:type="spellEnd"/>
            <w:r>
              <w:rPr>
                <w:sz w:val="20"/>
                <w:szCs w:val="20"/>
              </w:rPr>
              <w:t xml:space="preserve"> and the 6 </w:t>
            </w:r>
            <w:proofErr w:type="spellStart"/>
            <w:r>
              <w:rPr>
                <w:sz w:val="20"/>
                <w:szCs w:val="20"/>
              </w:rPr>
              <w:t>classic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odels</w:t>
            </w:r>
            <w:proofErr w:type="spellEnd"/>
            <w:r>
              <w:rPr>
                <w:sz w:val="20"/>
                <w:szCs w:val="20"/>
              </w:rPr>
              <w:t xml:space="preserve"> over the 5 </w:t>
            </w:r>
            <w:proofErr w:type="spellStart"/>
            <w:r>
              <w:rPr>
                <w:sz w:val="20"/>
                <w:szCs w:val="20"/>
              </w:rPr>
              <w:t>binariz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atasets</w:t>
            </w:r>
            <w:proofErr w:type="spellEnd"/>
            <w:r>
              <w:rPr>
                <w:sz w:val="20"/>
                <w:szCs w:val="20"/>
              </w:rPr>
              <w:t xml:space="preserve">. It </w:t>
            </w:r>
            <w:proofErr w:type="spellStart"/>
            <w:r>
              <w:rPr>
                <w:sz w:val="20"/>
                <w:szCs w:val="20"/>
              </w:rPr>
              <w:t>shows</w:t>
            </w:r>
            <w:proofErr w:type="spellEnd"/>
            <w:r>
              <w:rPr>
                <w:sz w:val="20"/>
                <w:szCs w:val="20"/>
              </w:rPr>
              <w:t xml:space="preserve"> no </w:t>
            </w:r>
            <w:proofErr w:type="spellStart"/>
            <w:r>
              <w:rPr>
                <w:sz w:val="20"/>
                <w:szCs w:val="20"/>
              </w:rPr>
              <w:t>statistic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ignificanc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xcept</w:t>
            </w:r>
            <w:proofErr w:type="spellEnd"/>
            <w:r>
              <w:rPr>
                <w:sz w:val="20"/>
                <w:szCs w:val="20"/>
              </w:rPr>
              <w:t xml:space="preserve"> for the </w:t>
            </w:r>
            <w:proofErr w:type="spellStart"/>
            <w:r>
              <w:rPr>
                <w:sz w:val="20"/>
                <w:szCs w:val="20"/>
              </w:rPr>
              <w:t>comparison</w:t>
            </w:r>
            <w:proofErr w:type="spellEnd"/>
            <w:r>
              <w:rPr>
                <w:sz w:val="20"/>
                <w:szCs w:val="20"/>
              </w:rPr>
              <w:t xml:space="preserve"> with the </w:t>
            </w:r>
            <w:proofErr w:type="spellStart"/>
            <w:r>
              <w:rPr>
                <w:sz w:val="20"/>
                <w:szCs w:val="20"/>
              </w:rPr>
              <w:t>Neural</w:t>
            </w:r>
            <w:proofErr w:type="spellEnd"/>
            <w:r>
              <w:rPr>
                <w:sz w:val="20"/>
                <w:szCs w:val="20"/>
              </w:rPr>
              <w:t xml:space="preserve"> Network in the </w:t>
            </w:r>
            <w:proofErr w:type="spellStart"/>
            <w:r>
              <w:rPr>
                <w:sz w:val="20"/>
                <w:szCs w:val="20"/>
              </w:rPr>
              <w:t>context</w:t>
            </w:r>
            <w:proofErr w:type="spellEnd"/>
            <w:r>
              <w:rPr>
                <w:sz w:val="20"/>
                <w:szCs w:val="20"/>
              </w:rPr>
              <w:t xml:space="preserve"> of the </w:t>
            </w:r>
            <w:proofErr w:type="spellStart"/>
            <w:r>
              <w:rPr>
                <w:sz w:val="20"/>
                <w:szCs w:val="20"/>
              </w:rPr>
              <w:t>Unstratified</w:t>
            </w:r>
            <w:proofErr w:type="spellEnd"/>
            <w:r>
              <w:rPr>
                <w:sz w:val="20"/>
                <w:szCs w:val="20"/>
              </w:rPr>
              <w:t xml:space="preserve"> dataset, with a </w:t>
            </w:r>
            <w:proofErr w:type="spellStart"/>
            <w:r>
              <w:rPr>
                <w:sz w:val="20"/>
                <w:szCs w:val="20"/>
              </w:rPr>
              <w:t>p-value</w:t>
            </w:r>
            <w:proofErr w:type="spellEnd"/>
            <w:r>
              <w:rPr>
                <w:sz w:val="20"/>
                <w:szCs w:val="20"/>
              </w:rPr>
              <w:t xml:space="preserve"> &lt;0.05 (in </w:t>
            </w:r>
            <w:proofErr w:type="spellStart"/>
            <w:r>
              <w:rPr>
                <w:sz w:val="20"/>
                <w:szCs w:val="20"/>
              </w:rPr>
              <w:t>green</w:t>
            </w:r>
            <w:proofErr w:type="spellEnd"/>
            <w:r>
              <w:rPr>
                <w:sz w:val="20"/>
                <w:szCs w:val="20"/>
              </w:rPr>
              <w:t>).</w:t>
            </w:r>
          </w:p>
        </w:tc>
      </w:tr>
    </w:tbl>
    <w:p w14:paraId="708DBE23" w14:textId="77777777" w:rsidR="009B620E" w:rsidRDefault="009B620E">
      <w:pPr>
        <w:widowControl w:val="0"/>
      </w:pPr>
    </w:p>
    <w:sectPr w:rsidR="009B620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9" w:h="16834"/>
      <w:pgMar w:top="720" w:right="720" w:bottom="720" w:left="720" w:header="720" w:footer="1440" w:gutter="0"/>
      <w:lnNumType w:countBy="1" w:restart="continuous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48041B" w14:textId="77777777" w:rsidR="008958DD" w:rsidRDefault="008958DD">
      <w:pPr>
        <w:spacing w:line="240" w:lineRule="auto"/>
      </w:pPr>
      <w:r>
        <w:separator/>
      </w:r>
    </w:p>
  </w:endnote>
  <w:endnote w:type="continuationSeparator" w:id="0">
    <w:p w14:paraId="323E1395" w14:textId="77777777" w:rsidR="008958DD" w:rsidRDefault="008958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0C7E" w14:textId="2B2F79A5" w:rsidR="009B620E" w:rsidRDefault="00897AAB">
    <w:pPr>
      <w:jc w:val="right"/>
    </w:pPr>
    <w:r>
      <w:fldChar w:fldCharType="begin"/>
    </w:r>
    <w:r>
      <w:instrText>PAGE</w:instrText>
    </w:r>
    <w:r>
      <w:fldChar w:fldCharType="separate"/>
    </w:r>
    <w:r w:rsidR="00CA2B74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D2D5DA" w14:textId="5283AAAD" w:rsidR="009B620E" w:rsidRDefault="00897AAB">
    <w:pPr>
      <w:jc w:val="right"/>
    </w:pPr>
    <w:r>
      <w:fldChar w:fldCharType="begin"/>
    </w:r>
    <w:r>
      <w:instrText>PAGE</w:instrText>
    </w:r>
    <w:r>
      <w:fldChar w:fldCharType="separate"/>
    </w:r>
    <w:r w:rsidR="00CA2B74">
      <w:rPr>
        <w:noProof/>
      </w:rPr>
      <w:t>3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AD1E0D" w14:textId="77777777" w:rsidR="009B620E" w:rsidRDefault="00897AAB">
    <w:pPr>
      <w:jc w:val="right"/>
    </w:pPr>
    <w:r>
      <w:fldChar w:fldCharType="begin"/>
    </w:r>
    <w:r>
      <w:instrText>PAGE</w:instrText>
    </w:r>
    <w:r>
      <w:fldChar w:fldCharType="separate"/>
    </w:r>
    <w:r w:rsidR="00CA2B74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EAE7DB" w14:textId="77777777" w:rsidR="008958DD" w:rsidRDefault="008958DD">
      <w:pPr>
        <w:spacing w:line="240" w:lineRule="auto"/>
      </w:pPr>
      <w:r>
        <w:separator/>
      </w:r>
    </w:p>
  </w:footnote>
  <w:footnote w:type="continuationSeparator" w:id="0">
    <w:p w14:paraId="4688534B" w14:textId="77777777" w:rsidR="008958DD" w:rsidRDefault="008958D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85BB41" w14:textId="77777777" w:rsidR="009B620E" w:rsidRDefault="00897AAB">
    <w:pPr>
      <w:jc w:val="right"/>
      <w:rPr>
        <w:i/>
        <w:color w:val="999999"/>
      </w:rPr>
    </w:pPr>
    <w:r>
      <w:rPr>
        <w:i/>
        <w:color w:val="999999"/>
      </w:rPr>
      <w:t xml:space="preserve">Feature Selection with </w:t>
    </w:r>
    <w:proofErr w:type="spellStart"/>
    <w:r>
      <w:rPr>
        <w:i/>
        <w:color w:val="999999"/>
      </w:rPr>
      <w:t>Vector-Symbolic</w:t>
    </w:r>
    <w:proofErr w:type="spellEnd"/>
    <w:r>
      <w:rPr>
        <w:i/>
        <w:color w:val="999999"/>
      </w:rPr>
      <w:t xml:space="preserve"> </w:t>
    </w:r>
    <w:proofErr w:type="spellStart"/>
    <w:r>
      <w:rPr>
        <w:i/>
        <w:color w:val="999999"/>
      </w:rPr>
      <w:t>Architectures</w:t>
    </w:r>
    <w:proofErr w:type="spellEnd"/>
  </w:p>
  <w:p w14:paraId="1C6D9331" w14:textId="77777777" w:rsidR="009B620E" w:rsidRDefault="009B620E">
    <w:pPr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65135D" w14:textId="77777777" w:rsidR="009B620E" w:rsidRDefault="00897AAB">
    <w:pPr>
      <w:jc w:val="right"/>
      <w:rPr>
        <w:i/>
        <w:color w:val="999999"/>
      </w:rPr>
    </w:pPr>
    <w:r>
      <w:rPr>
        <w:i/>
        <w:color w:val="999999"/>
      </w:rPr>
      <w:t>Cumbo F. et al. 2025</w:t>
    </w:r>
  </w:p>
  <w:p w14:paraId="67A4BE55" w14:textId="77777777" w:rsidR="009B620E" w:rsidRDefault="009B620E">
    <w:pPr>
      <w:jc w:val="right"/>
      <w:rPr>
        <w:i/>
        <w:color w:val="999999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5FA423" w14:textId="77777777" w:rsidR="009B620E" w:rsidRDefault="009B620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3B27C3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0CD67C4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D743A15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047213906">
    <w:abstractNumId w:val="1"/>
  </w:num>
  <w:num w:numId="2" w16cid:durableId="1336303289">
    <w:abstractNumId w:val="0"/>
  </w:num>
  <w:num w:numId="3" w16cid:durableId="10219712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7"/>
  <w:proofState w:spelling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620E"/>
    <w:rsid w:val="001E1062"/>
    <w:rsid w:val="001F0C6F"/>
    <w:rsid w:val="002D158C"/>
    <w:rsid w:val="004F5297"/>
    <w:rsid w:val="00505DD7"/>
    <w:rsid w:val="007C285D"/>
    <w:rsid w:val="008958DD"/>
    <w:rsid w:val="00897AAB"/>
    <w:rsid w:val="009B620E"/>
    <w:rsid w:val="00A15551"/>
    <w:rsid w:val="00B648C1"/>
    <w:rsid w:val="00CA2B74"/>
    <w:rsid w:val="00D311A9"/>
    <w:rsid w:val="00D97731"/>
    <w:rsid w:val="00DB4ADB"/>
    <w:rsid w:val="00EF3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1636E7"/>
  <w15:docId w15:val="{A2815127-C881-6547-A259-FEC72A525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jc w:val="both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jc w:val="both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A2B74"/>
  </w:style>
  <w:style w:type="paragraph" w:styleId="NormalWeb">
    <w:name w:val="Normal (Web)"/>
    <w:basedOn w:val="Normal"/>
    <w:uiPriority w:val="99"/>
    <w:semiHidden/>
    <w:unhideWhenUsed/>
    <w:rsid w:val="007C285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86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2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blanked2@ccf.org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16</Words>
  <Characters>4652</Characters>
  <Application>Microsoft Office Word</Application>
  <DocSecurity>0</DocSecurity>
  <Lines>38</Lines>
  <Paragraphs>10</Paragraphs>
  <ScaleCrop>false</ScaleCrop>
  <Company/>
  <LinksUpToDate>false</LinksUpToDate>
  <CharactersWithSpaces>5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abio Cumbo</cp:lastModifiedBy>
  <cp:revision>13</cp:revision>
  <dcterms:created xsi:type="dcterms:W3CDTF">2025-03-28T16:23:00Z</dcterms:created>
  <dcterms:modified xsi:type="dcterms:W3CDTF">2025-03-28T16:32:00Z</dcterms:modified>
</cp:coreProperties>
</file>